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1627A" w14:textId="2D0AFDBC" w:rsidR="005F5C98" w:rsidRPr="008734A1" w:rsidRDefault="005F5C98" w:rsidP="005F5C98">
      <w:pPr>
        <w:tabs>
          <w:tab w:val="left" w:pos="4420"/>
        </w:tabs>
        <w:rPr>
          <w:rFonts w:ascii="Times New Roman" w:hAnsi="Times New Roman" w:cs="Times New Roman"/>
          <w:b/>
        </w:rPr>
      </w:pPr>
      <w:r w:rsidRPr="008734A1">
        <w:rPr>
          <w:rFonts w:ascii="Times New Roman" w:hAnsi="Times New Roman" w:cs="Times New Roman"/>
          <w:b/>
        </w:rPr>
        <w:t>SUPPLEMENT</w:t>
      </w:r>
      <w:r w:rsidR="00A073EC">
        <w:rPr>
          <w:rFonts w:ascii="Times New Roman" w:hAnsi="Times New Roman" w:cs="Times New Roman"/>
          <w:b/>
        </w:rPr>
        <w:t xml:space="preserve">. Example Activities for the Multidimensional </w:t>
      </w:r>
      <w:proofErr w:type="spellStart"/>
      <w:r w:rsidR="00A073EC">
        <w:rPr>
          <w:rFonts w:ascii="Times New Roman" w:hAnsi="Times New Roman" w:cs="Times New Roman"/>
          <w:b/>
        </w:rPr>
        <w:t>Rehabiltiation</w:t>
      </w:r>
      <w:proofErr w:type="spellEnd"/>
      <w:r w:rsidR="00A073EC">
        <w:rPr>
          <w:rFonts w:ascii="Times New Roman" w:hAnsi="Times New Roman" w:cs="Times New Roman"/>
          <w:b/>
        </w:rPr>
        <w:t xml:space="preserve"> Progression by Phase</w:t>
      </w:r>
      <w:bookmarkStart w:id="0" w:name="_GoBack"/>
      <w:bookmarkEnd w:id="0"/>
    </w:p>
    <w:p w14:paraId="319BC7D9" w14:textId="77777777" w:rsidR="005F5C98" w:rsidRDefault="005F5C98" w:rsidP="005F5C98">
      <w:pPr>
        <w:tabs>
          <w:tab w:val="left" w:pos="4420"/>
        </w:tabs>
        <w:rPr>
          <w:rFonts w:ascii="Times New Roman" w:hAnsi="Times New Roman" w:cs="Times New Roman"/>
        </w:rPr>
      </w:pPr>
    </w:p>
    <w:tbl>
      <w:tblPr>
        <w:tblStyle w:val="TableGrid"/>
        <w:tblW w:w="133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10"/>
        <w:gridCol w:w="1816"/>
        <w:gridCol w:w="2144"/>
        <w:gridCol w:w="2496"/>
        <w:gridCol w:w="24"/>
        <w:gridCol w:w="2152"/>
        <w:gridCol w:w="8"/>
        <w:gridCol w:w="2070"/>
      </w:tblGrid>
      <w:tr w:rsidR="005F5C98" w:rsidRPr="00D27839" w14:paraId="58E963ED" w14:textId="77777777" w:rsidTr="003C03B4">
        <w:trPr>
          <w:trHeight w:val="350"/>
          <w:jc w:val="center"/>
        </w:trPr>
        <w:tc>
          <w:tcPr>
            <w:tcW w:w="2610" w:type="dxa"/>
            <w:vMerge w:val="restart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404EAE77" w14:textId="77777777" w:rsidR="005F5C98" w:rsidRPr="00F327C4" w:rsidRDefault="005F5C98" w:rsidP="00F327C4">
            <w:pPr>
              <w:rPr>
                <w:rFonts w:ascii="Calibri" w:hAnsi="Calibri" w:cs="Times New Roman"/>
                <w:b/>
                <w:color w:val="000066" w:themeColor="accent1"/>
                <w:sz w:val="22"/>
                <w:szCs w:val="22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2"/>
              </w:rPr>
              <w:t>Comfort &amp; Cervicogenic</w:t>
            </w:r>
          </w:p>
        </w:tc>
        <w:tc>
          <w:tcPr>
            <w:tcW w:w="1816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2587F4E2" w14:textId="77777777" w:rsidR="005F5C98" w:rsidRPr="00F327C4" w:rsidRDefault="005F5C98" w:rsidP="006877DF">
            <w:pPr>
              <w:jc w:val="center"/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1</w:t>
            </w:r>
          </w:p>
        </w:tc>
        <w:tc>
          <w:tcPr>
            <w:tcW w:w="2144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6BCA39EC" w14:textId="77777777" w:rsidR="005F5C98" w:rsidRPr="00F327C4" w:rsidRDefault="005F5C98" w:rsidP="006877DF">
            <w:pPr>
              <w:jc w:val="center"/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2</w:t>
            </w:r>
          </w:p>
        </w:tc>
        <w:tc>
          <w:tcPr>
            <w:tcW w:w="2496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481CF8F0" w14:textId="77777777" w:rsidR="005F5C98" w:rsidRPr="00F327C4" w:rsidRDefault="005F5C98" w:rsidP="006877DF">
            <w:pPr>
              <w:jc w:val="center"/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3</w:t>
            </w:r>
          </w:p>
        </w:tc>
        <w:tc>
          <w:tcPr>
            <w:tcW w:w="2184" w:type="dxa"/>
            <w:gridSpan w:val="3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1A86DFBD" w14:textId="77777777" w:rsidR="005F5C98" w:rsidRPr="00F327C4" w:rsidRDefault="005F5C98" w:rsidP="006877DF">
            <w:pPr>
              <w:jc w:val="center"/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4</w:t>
            </w:r>
          </w:p>
        </w:tc>
        <w:tc>
          <w:tcPr>
            <w:tcW w:w="2070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43421340" w14:textId="77777777" w:rsidR="005F5C98" w:rsidRPr="00F327C4" w:rsidRDefault="005F5C98" w:rsidP="006877DF">
            <w:pPr>
              <w:jc w:val="center"/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5</w:t>
            </w:r>
          </w:p>
        </w:tc>
      </w:tr>
      <w:tr w:rsidR="005F5C98" w:rsidRPr="00D27839" w14:paraId="35703A38" w14:textId="77777777" w:rsidTr="003C03B4">
        <w:trPr>
          <w:trHeight w:val="261"/>
          <w:jc w:val="center"/>
        </w:trPr>
        <w:tc>
          <w:tcPr>
            <w:tcW w:w="2610" w:type="dxa"/>
            <w:vMerge/>
            <w:tcBorders>
              <w:bottom w:val="single" w:sz="8" w:space="0" w:color="336600" w:themeColor="text2"/>
            </w:tcBorders>
            <w:shd w:val="clear" w:color="auto" w:fill="EAF4FB" w:themeFill="accent6" w:themeFillTint="33"/>
          </w:tcPr>
          <w:p w14:paraId="0CAB6799" w14:textId="77777777" w:rsidR="005F5C98" w:rsidRPr="00F327C4" w:rsidRDefault="005F5C98" w:rsidP="006877DF">
            <w:pPr>
              <w:rPr>
                <w:rFonts w:ascii="Calibri" w:hAnsi="Calibri" w:cs="Times New Roman"/>
                <w:b/>
                <w:color w:val="000066" w:themeColor="accent1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26B20CA9" w14:textId="77777777" w:rsidR="005F5C98" w:rsidRPr="00F327C4" w:rsidRDefault="005F5C98" w:rsidP="006877DF">
            <w:pPr>
              <w:jc w:val="center"/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ymptom Control</w:t>
            </w:r>
          </w:p>
        </w:tc>
        <w:tc>
          <w:tcPr>
            <w:tcW w:w="2144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179C6C17" w14:textId="77777777" w:rsidR="005F5C98" w:rsidRPr="00F327C4" w:rsidRDefault="005F5C98" w:rsidP="006877DF">
            <w:pPr>
              <w:jc w:val="center"/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Impairment Reduction</w:t>
            </w:r>
          </w:p>
        </w:tc>
        <w:tc>
          <w:tcPr>
            <w:tcW w:w="2496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66EB66C6" w14:textId="77777777" w:rsidR="005F5C98" w:rsidRPr="00F327C4" w:rsidRDefault="005F5C98" w:rsidP="006877DF">
            <w:pPr>
              <w:jc w:val="center"/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Activity Integration</w:t>
            </w:r>
          </w:p>
        </w:tc>
        <w:tc>
          <w:tcPr>
            <w:tcW w:w="2184" w:type="dxa"/>
            <w:gridSpan w:val="3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6FD2B183" w14:textId="77777777" w:rsidR="005F5C98" w:rsidRPr="00F327C4" w:rsidRDefault="005F5C98" w:rsidP="006877DF">
            <w:pPr>
              <w:jc w:val="center"/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Recovery Acceleration</w:t>
            </w:r>
          </w:p>
        </w:tc>
        <w:tc>
          <w:tcPr>
            <w:tcW w:w="2070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00F0EAE6" w14:textId="77777777" w:rsidR="005F5C98" w:rsidRPr="00F327C4" w:rsidRDefault="005F5C98" w:rsidP="006877DF">
            <w:pPr>
              <w:jc w:val="center"/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port Specific</w:t>
            </w:r>
          </w:p>
        </w:tc>
      </w:tr>
      <w:tr w:rsidR="005F5C98" w:rsidRPr="00D27839" w14:paraId="05EE3638" w14:textId="77777777" w:rsidTr="003C03B4">
        <w:trPr>
          <w:trHeight w:val="340"/>
          <w:jc w:val="center"/>
        </w:trPr>
        <w:tc>
          <w:tcPr>
            <w:tcW w:w="2610" w:type="dxa"/>
            <w:tcBorders>
              <w:top w:val="single" w:sz="8" w:space="0" w:color="336600" w:themeColor="text2"/>
            </w:tcBorders>
            <w:vAlign w:val="center"/>
          </w:tcPr>
          <w:p w14:paraId="2D7646D2" w14:textId="4EBD83B7" w:rsidR="005F5C98" w:rsidRPr="00D27839" w:rsidRDefault="005F5C98" w:rsidP="00F327C4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Sample Dose Per Phase</w:t>
            </w:r>
            <w:r w:rsidR="00F327C4"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="00F327C4" w:rsidRPr="00F327C4">
              <w:rPr>
                <w:rFonts w:ascii="Calibri" w:hAnsi="Calibri" w:cs="Times New Roman"/>
                <w:b/>
                <w:sz w:val="20"/>
                <w:szCs w:val="20"/>
              </w:rPr>
              <w:sym w:font="Wingdings" w:char="F0E0"/>
            </w:r>
          </w:p>
        </w:tc>
        <w:tc>
          <w:tcPr>
            <w:tcW w:w="1816" w:type="dxa"/>
            <w:tcBorders>
              <w:top w:val="single" w:sz="8" w:space="0" w:color="336600" w:themeColor="text2"/>
            </w:tcBorders>
            <w:vAlign w:val="center"/>
          </w:tcPr>
          <w:p w14:paraId="2D87A861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5-10 Minutes</w:t>
            </w:r>
          </w:p>
        </w:tc>
        <w:tc>
          <w:tcPr>
            <w:tcW w:w="2144" w:type="dxa"/>
            <w:tcBorders>
              <w:top w:val="single" w:sz="8" w:space="0" w:color="336600" w:themeColor="text2"/>
            </w:tcBorders>
            <w:vAlign w:val="center"/>
          </w:tcPr>
          <w:p w14:paraId="48534CA8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5-10 Minutes</w:t>
            </w:r>
          </w:p>
        </w:tc>
        <w:tc>
          <w:tcPr>
            <w:tcW w:w="2496" w:type="dxa"/>
            <w:tcBorders>
              <w:top w:val="single" w:sz="8" w:space="0" w:color="336600" w:themeColor="text2"/>
            </w:tcBorders>
          </w:tcPr>
          <w:p w14:paraId="3EB0A472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84" w:type="dxa"/>
            <w:gridSpan w:val="3"/>
            <w:tcBorders>
              <w:top w:val="single" w:sz="8" w:space="0" w:color="336600" w:themeColor="text2"/>
            </w:tcBorders>
          </w:tcPr>
          <w:p w14:paraId="19A173F8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336600" w:themeColor="text2"/>
            </w:tcBorders>
          </w:tcPr>
          <w:p w14:paraId="61EAC0AA" w14:textId="77777777" w:rsidR="005F5C98" w:rsidRPr="00D27839" w:rsidRDefault="005F5C98" w:rsidP="006877DF">
            <w:pPr>
              <w:ind w:left="-18" w:hanging="90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F327C4" w:rsidRPr="00D27839" w14:paraId="39F6E344" w14:textId="77777777" w:rsidTr="003C03B4">
        <w:trPr>
          <w:trHeight w:val="170"/>
          <w:jc w:val="center"/>
        </w:trPr>
        <w:tc>
          <w:tcPr>
            <w:tcW w:w="13320" w:type="dxa"/>
            <w:gridSpan w:val="8"/>
            <w:shd w:val="clear" w:color="auto" w:fill="000066" w:themeFill="accent1"/>
          </w:tcPr>
          <w:p w14:paraId="6173FE7D" w14:textId="70061D46" w:rsidR="00F327C4" w:rsidRPr="00D27839" w:rsidRDefault="00F327C4" w:rsidP="006877DF">
            <w:pPr>
              <w:ind w:right="-378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D614F">
              <w:rPr>
                <w:rFonts w:ascii="Calibri" w:hAnsi="Calibri" w:cs="Times New Roman"/>
                <w:b/>
                <w:color w:val="FFFFFF" w:themeColor="background1"/>
                <w:sz w:val="20"/>
                <w:szCs w:val="20"/>
              </w:rPr>
              <w:t>Activity</w:t>
            </w:r>
          </w:p>
        </w:tc>
      </w:tr>
      <w:tr w:rsidR="005F5C98" w:rsidRPr="00D27839" w14:paraId="07D6008D" w14:textId="77777777" w:rsidTr="003C03B4">
        <w:trPr>
          <w:trHeight w:val="738"/>
          <w:jc w:val="center"/>
        </w:trPr>
        <w:tc>
          <w:tcPr>
            <w:tcW w:w="2610" w:type="dxa"/>
          </w:tcPr>
          <w:p w14:paraId="69EF098B" w14:textId="7ADD6816" w:rsidR="005F5C98" w:rsidRPr="00D27839" w:rsidRDefault="005F5C98" w:rsidP="00F327C4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Range of Motion/ Gentle Stretching: Cervical Spine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</w:r>
          </w:p>
        </w:tc>
        <w:tc>
          <w:tcPr>
            <w:tcW w:w="1816" w:type="dxa"/>
          </w:tcPr>
          <w:p w14:paraId="124E126F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All ranges:</w:t>
            </w:r>
          </w:p>
          <w:p w14:paraId="5825E63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Passive and or active </w:t>
            </w:r>
          </w:p>
        </w:tc>
        <w:tc>
          <w:tcPr>
            <w:tcW w:w="2144" w:type="dxa"/>
          </w:tcPr>
          <w:p w14:paraId="40FEC206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All ranges:</w:t>
            </w:r>
          </w:p>
          <w:p w14:paraId="0866306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Passive and or active</w:t>
            </w:r>
          </w:p>
        </w:tc>
        <w:tc>
          <w:tcPr>
            <w:tcW w:w="2520" w:type="dxa"/>
            <w:gridSpan w:val="2"/>
            <w:shd w:val="clear" w:color="auto" w:fill="D9D9D9" w:themeFill="background1" w:themeFillShade="D9"/>
          </w:tcPr>
          <w:p w14:paraId="535CB40B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14:paraId="2673D9CC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078" w:type="dxa"/>
            <w:gridSpan w:val="2"/>
            <w:shd w:val="clear" w:color="auto" w:fill="D9D9D9" w:themeFill="background1" w:themeFillShade="D9"/>
          </w:tcPr>
          <w:p w14:paraId="45772BB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F327C4" w:rsidRPr="00D27839" w14:paraId="0CA50262" w14:textId="77777777" w:rsidTr="003C03B4">
        <w:trPr>
          <w:trHeight w:val="1313"/>
          <w:jc w:val="center"/>
        </w:trPr>
        <w:tc>
          <w:tcPr>
            <w:tcW w:w="6570" w:type="dxa"/>
            <w:gridSpan w:val="3"/>
            <w:tcBorders>
              <w:bottom w:val="single" w:sz="8" w:space="0" w:color="BFBFBF" w:themeColor="background1" w:themeShade="BF"/>
            </w:tcBorders>
          </w:tcPr>
          <w:p w14:paraId="18D599B9" w14:textId="77777777" w:rsidR="00F327C4" w:rsidRDefault="00F327C4" w:rsidP="00F327C4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**</w:t>
            </w:r>
            <w:r w:rsidRPr="00D27839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 PLEASE NOTE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**</w:t>
            </w:r>
          </w:p>
          <w:p w14:paraId="557703DB" w14:textId="77777777" w:rsidR="00F327C4" w:rsidRPr="00D27839" w:rsidRDefault="00F327C4" w:rsidP="00F327C4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Athletes must be able to tolerate AROM prior to initiating any activities involving head movement (nodding, turning, etc.)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 xml:space="preserve">Ex. Vestibular ocular reflex (VOR) activities </w:t>
            </w:r>
          </w:p>
          <w:p w14:paraId="2210DC5C" w14:textId="77777777" w:rsidR="00F327C4" w:rsidRPr="00D27839" w:rsidRDefault="00F327C4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D9D9D9" w:themeFill="background1" w:themeFillShade="D9"/>
          </w:tcPr>
          <w:p w14:paraId="7BE26CCA" w14:textId="77777777" w:rsidR="00F327C4" w:rsidRPr="00D27839" w:rsidRDefault="00F327C4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14:paraId="38748A81" w14:textId="77777777" w:rsidR="00F327C4" w:rsidRPr="00D27839" w:rsidRDefault="00F327C4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078" w:type="dxa"/>
            <w:gridSpan w:val="2"/>
            <w:shd w:val="clear" w:color="auto" w:fill="D9D9D9" w:themeFill="background1" w:themeFillShade="D9"/>
          </w:tcPr>
          <w:p w14:paraId="69F239EC" w14:textId="77777777" w:rsidR="00F327C4" w:rsidRPr="00D27839" w:rsidRDefault="00F327C4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5F5C98" w:rsidRPr="00D27839" w14:paraId="4FA09C76" w14:textId="77777777" w:rsidTr="003C03B4">
        <w:trPr>
          <w:trHeight w:val="1070"/>
          <w:jc w:val="center"/>
        </w:trPr>
        <w:tc>
          <w:tcPr>
            <w:tcW w:w="261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7DFE39C" w14:textId="77777777" w:rsidR="005F5C98" w:rsidRPr="00F327C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oft Tissue Massage</w:t>
            </w:r>
          </w:p>
        </w:tc>
        <w:tc>
          <w:tcPr>
            <w:tcW w:w="181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32BAEF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Cervical/upper thoracic musculature</w:t>
            </w:r>
          </w:p>
        </w:tc>
        <w:tc>
          <w:tcPr>
            <w:tcW w:w="214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DE404A8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Cervical/upper thoracic musculature</w:t>
            </w:r>
          </w:p>
        </w:tc>
        <w:tc>
          <w:tcPr>
            <w:tcW w:w="2520" w:type="dxa"/>
            <w:gridSpan w:val="2"/>
            <w:shd w:val="clear" w:color="auto" w:fill="D9D9D9" w:themeFill="background1" w:themeFillShade="D9"/>
          </w:tcPr>
          <w:p w14:paraId="0F939373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14:paraId="2B8C6444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078" w:type="dxa"/>
            <w:gridSpan w:val="2"/>
            <w:shd w:val="clear" w:color="auto" w:fill="D9D9D9" w:themeFill="background1" w:themeFillShade="D9"/>
          </w:tcPr>
          <w:p w14:paraId="43EF551A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5F5C98" w:rsidRPr="00D27839" w14:paraId="5840B784" w14:textId="77777777" w:rsidTr="003C03B4">
        <w:trPr>
          <w:trHeight w:val="1070"/>
          <w:jc w:val="center"/>
        </w:trPr>
        <w:tc>
          <w:tcPr>
            <w:tcW w:w="2610" w:type="dxa"/>
            <w:tcBorders>
              <w:top w:val="single" w:sz="8" w:space="0" w:color="BFBFBF" w:themeColor="background1" w:themeShade="BF"/>
              <w:bottom w:val="single" w:sz="8" w:space="0" w:color="336600" w:themeColor="text2"/>
            </w:tcBorders>
          </w:tcPr>
          <w:p w14:paraId="5F9F48C9" w14:textId="77777777" w:rsidR="005F5C98" w:rsidRPr="00F327C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Trigger Point Release</w:t>
            </w:r>
          </w:p>
        </w:tc>
        <w:tc>
          <w:tcPr>
            <w:tcW w:w="1816" w:type="dxa"/>
            <w:tcBorders>
              <w:top w:val="single" w:sz="8" w:space="0" w:color="BFBFBF" w:themeColor="background1" w:themeShade="BF"/>
              <w:bottom w:val="single" w:sz="8" w:space="0" w:color="336600" w:themeColor="text2"/>
            </w:tcBorders>
          </w:tcPr>
          <w:p w14:paraId="7CB832C3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Cervical/ upper thoracic musculature</w:t>
            </w:r>
          </w:p>
        </w:tc>
        <w:tc>
          <w:tcPr>
            <w:tcW w:w="2144" w:type="dxa"/>
            <w:tcBorders>
              <w:top w:val="single" w:sz="8" w:space="0" w:color="BFBFBF" w:themeColor="background1" w:themeShade="BF"/>
              <w:bottom w:val="single" w:sz="8" w:space="0" w:color="336600" w:themeColor="text2"/>
            </w:tcBorders>
          </w:tcPr>
          <w:p w14:paraId="41806AAF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Cervical/ upper thoracic musculature</w:t>
            </w:r>
          </w:p>
        </w:tc>
        <w:tc>
          <w:tcPr>
            <w:tcW w:w="2520" w:type="dxa"/>
            <w:gridSpan w:val="2"/>
            <w:tcBorders>
              <w:bottom w:val="single" w:sz="8" w:space="0" w:color="336600" w:themeColor="text2"/>
            </w:tcBorders>
            <w:shd w:val="clear" w:color="auto" w:fill="D9D9D9" w:themeFill="background1" w:themeFillShade="D9"/>
          </w:tcPr>
          <w:p w14:paraId="7689A18C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52" w:type="dxa"/>
            <w:tcBorders>
              <w:bottom w:val="single" w:sz="8" w:space="0" w:color="336600" w:themeColor="text2"/>
            </w:tcBorders>
            <w:shd w:val="clear" w:color="auto" w:fill="D9D9D9" w:themeFill="background1" w:themeFillShade="D9"/>
          </w:tcPr>
          <w:p w14:paraId="1907803B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078" w:type="dxa"/>
            <w:gridSpan w:val="2"/>
            <w:tcBorders>
              <w:bottom w:val="single" w:sz="8" w:space="0" w:color="336600" w:themeColor="text2"/>
            </w:tcBorders>
            <w:shd w:val="clear" w:color="auto" w:fill="D9D9D9" w:themeFill="background1" w:themeFillShade="D9"/>
          </w:tcPr>
          <w:p w14:paraId="4FCF2163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</w:tbl>
    <w:p w14:paraId="45CD3A04" w14:textId="77777777" w:rsidR="005F5C98" w:rsidRDefault="005F5C98" w:rsidP="005F5C98"/>
    <w:p w14:paraId="6D3776FA" w14:textId="77777777" w:rsidR="005F5C98" w:rsidRDefault="005F5C98" w:rsidP="005F5C98">
      <w:pPr>
        <w:spacing w:after="160" w:line="259" w:lineRule="auto"/>
      </w:pPr>
      <w:r>
        <w:br w:type="page"/>
      </w:r>
    </w:p>
    <w:tbl>
      <w:tblPr>
        <w:tblStyle w:val="TableGrid"/>
        <w:tblW w:w="133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10"/>
        <w:gridCol w:w="1816"/>
        <w:gridCol w:w="2144"/>
        <w:gridCol w:w="2496"/>
        <w:gridCol w:w="24"/>
        <w:gridCol w:w="2152"/>
        <w:gridCol w:w="8"/>
        <w:gridCol w:w="2070"/>
      </w:tblGrid>
      <w:tr w:rsidR="00F327C4" w:rsidRPr="00D27839" w14:paraId="61D48026" w14:textId="77777777" w:rsidTr="003C03B4">
        <w:trPr>
          <w:trHeight w:val="268"/>
          <w:jc w:val="center"/>
        </w:trPr>
        <w:tc>
          <w:tcPr>
            <w:tcW w:w="2610" w:type="dxa"/>
            <w:vMerge w:val="restart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03DC58A0" w14:textId="77777777" w:rsidR="00F327C4" w:rsidRPr="00D314D3" w:rsidRDefault="00F327C4" w:rsidP="00F327C4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D314D3">
              <w:rPr>
                <w:rFonts w:ascii="Calibri" w:hAnsi="Calibri" w:cs="Times New Roman"/>
                <w:b/>
                <w:sz w:val="22"/>
                <w:szCs w:val="22"/>
              </w:rPr>
              <w:lastRenderedPageBreak/>
              <w:t>Cognitive</w:t>
            </w:r>
          </w:p>
        </w:tc>
        <w:tc>
          <w:tcPr>
            <w:tcW w:w="1816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374092B8" w14:textId="71D11518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1</w:t>
            </w:r>
          </w:p>
        </w:tc>
        <w:tc>
          <w:tcPr>
            <w:tcW w:w="2144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43497735" w14:textId="4A1BD3CC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2</w:t>
            </w:r>
          </w:p>
        </w:tc>
        <w:tc>
          <w:tcPr>
            <w:tcW w:w="2496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746F0857" w14:textId="122B54F4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3</w:t>
            </w:r>
          </w:p>
        </w:tc>
        <w:tc>
          <w:tcPr>
            <w:tcW w:w="2184" w:type="dxa"/>
            <w:gridSpan w:val="3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629FD482" w14:textId="3BAD1AD3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4</w:t>
            </w:r>
          </w:p>
        </w:tc>
        <w:tc>
          <w:tcPr>
            <w:tcW w:w="2070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28A87670" w14:textId="22D0A2D3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5</w:t>
            </w:r>
          </w:p>
        </w:tc>
      </w:tr>
      <w:tr w:rsidR="00F327C4" w:rsidRPr="00D27839" w14:paraId="3BC6D4A5" w14:textId="77777777" w:rsidTr="00A05A4B">
        <w:trPr>
          <w:trHeight w:val="270"/>
          <w:jc w:val="center"/>
        </w:trPr>
        <w:tc>
          <w:tcPr>
            <w:tcW w:w="2610" w:type="dxa"/>
            <w:vMerge/>
            <w:tcBorders>
              <w:bottom w:val="single" w:sz="8" w:space="0" w:color="336600" w:themeColor="text2"/>
            </w:tcBorders>
            <w:shd w:val="clear" w:color="auto" w:fill="EAF4FB" w:themeFill="accent6" w:themeFillTint="33"/>
          </w:tcPr>
          <w:p w14:paraId="30452D5D" w14:textId="77777777" w:rsidR="00F327C4" w:rsidRPr="00D27839" w:rsidRDefault="00F327C4" w:rsidP="00F327C4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68EA106A" w14:textId="4CC31D00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ymptom Control</w:t>
            </w:r>
          </w:p>
        </w:tc>
        <w:tc>
          <w:tcPr>
            <w:tcW w:w="2144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7684A538" w14:textId="4CCDD696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Impairment Reduction</w:t>
            </w:r>
          </w:p>
        </w:tc>
        <w:tc>
          <w:tcPr>
            <w:tcW w:w="2496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59C35911" w14:textId="2430167C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Activity Integration</w:t>
            </w:r>
          </w:p>
        </w:tc>
        <w:tc>
          <w:tcPr>
            <w:tcW w:w="2184" w:type="dxa"/>
            <w:gridSpan w:val="3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363CC79B" w14:textId="6FBA0281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Recovery Acceleration</w:t>
            </w:r>
          </w:p>
        </w:tc>
        <w:tc>
          <w:tcPr>
            <w:tcW w:w="2070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54C24466" w14:textId="48238846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port Specific</w:t>
            </w:r>
          </w:p>
        </w:tc>
      </w:tr>
      <w:tr w:rsidR="005F5C98" w:rsidRPr="00D27839" w14:paraId="623D7E5C" w14:textId="77777777" w:rsidTr="00A05A4B">
        <w:trPr>
          <w:trHeight w:val="288"/>
          <w:jc w:val="center"/>
        </w:trPr>
        <w:tc>
          <w:tcPr>
            <w:tcW w:w="2610" w:type="dxa"/>
            <w:tcBorders>
              <w:top w:val="single" w:sz="8" w:space="0" w:color="336600" w:themeColor="text2"/>
            </w:tcBorders>
          </w:tcPr>
          <w:p w14:paraId="55D8A4BE" w14:textId="33A6862E" w:rsidR="005F5C98" w:rsidRPr="00D27839" w:rsidRDefault="00F327C4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Sample Dose Per Phase</w:t>
            </w:r>
            <w:r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F327C4">
              <w:rPr>
                <w:rFonts w:ascii="Calibri" w:hAnsi="Calibri" w:cs="Times New Roman"/>
                <w:b/>
                <w:sz w:val="20"/>
                <w:szCs w:val="20"/>
              </w:rPr>
              <w:sym w:font="Wingdings" w:char="F0E0"/>
            </w:r>
          </w:p>
        </w:tc>
        <w:tc>
          <w:tcPr>
            <w:tcW w:w="1816" w:type="dxa"/>
            <w:tcBorders>
              <w:top w:val="single" w:sz="8" w:space="0" w:color="336600" w:themeColor="text2"/>
            </w:tcBorders>
          </w:tcPr>
          <w:p w14:paraId="50BFEFFD" w14:textId="5EB8B8F8" w:rsidR="005F5C98" w:rsidRPr="00D27839" w:rsidRDefault="005F5C98" w:rsidP="003C03B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1-2 sets,</w:t>
            </w:r>
            <w:r w:rsidR="003C03B4"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1-2 min</w:t>
            </w:r>
          </w:p>
        </w:tc>
        <w:tc>
          <w:tcPr>
            <w:tcW w:w="2144" w:type="dxa"/>
            <w:tcBorders>
              <w:top w:val="single" w:sz="8" w:space="0" w:color="336600" w:themeColor="text2"/>
            </w:tcBorders>
          </w:tcPr>
          <w:p w14:paraId="72F0FB8E" w14:textId="73A4E3D7" w:rsidR="005F5C98" w:rsidRPr="00D27839" w:rsidRDefault="005F5C98" w:rsidP="003C03B4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2-3 sets,</w:t>
            </w:r>
            <w:r w:rsidR="003C03B4"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1-2 min</w:t>
            </w:r>
          </w:p>
        </w:tc>
        <w:tc>
          <w:tcPr>
            <w:tcW w:w="2496" w:type="dxa"/>
            <w:tcBorders>
              <w:top w:val="single" w:sz="8" w:space="0" w:color="336600" w:themeColor="text2"/>
            </w:tcBorders>
          </w:tcPr>
          <w:p w14:paraId="77D895B7" w14:textId="164AB6CB" w:rsidR="005F5C98" w:rsidRPr="00D27839" w:rsidRDefault="005F5C98" w:rsidP="003C03B4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2-3 sets,</w:t>
            </w:r>
            <w:r w:rsidR="003C03B4"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1-2 min</w:t>
            </w:r>
          </w:p>
        </w:tc>
        <w:tc>
          <w:tcPr>
            <w:tcW w:w="2184" w:type="dxa"/>
            <w:gridSpan w:val="3"/>
            <w:tcBorders>
              <w:top w:val="single" w:sz="8" w:space="0" w:color="336600" w:themeColor="text2"/>
            </w:tcBorders>
          </w:tcPr>
          <w:p w14:paraId="244DD47E" w14:textId="551E1155" w:rsidR="005F5C98" w:rsidRPr="00D27839" w:rsidRDefault="005F5C98" w:rsidP="003C03B4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3 sets,</w:t>
            </w:r>
            <w:r w:rsidR="003C03B4"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2-3 min</w:t>
            </w:r>
          </w:p>
        </w:tc>
        <w:tc>
          <w:tcPr>
            <w:tcW w:w="2070" w:type="dxa"/>
            <w:tcBorders>
              <w:top w:val="single" w:sz="8" w:space="0" w:color="336600" w:themeColor="text2"/>
            </w:tcBorders>
          </w:tcPr>
          <w:p w14:paraId="491914BD" w14:textId="77D18524" w:rsidR="005F5C98" w:rsidRPr="00D27839" w:rsidRDefault="005F5C98" w:rsidP="003C03B4">
            <w:pPr>
              <w:ind w:left="-18" w:hanging="90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3 sets,</w:t>
            </w:r>
            <w:r w:rsidR="003C03B4"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2-3 min</w:t>
            </w:r>
          </w:p>
        </w:tc>
      </w:tr>
      <w:tr w:rsidR="005F5C98" w:rsidRPr="00D27839" w14:paraId="7482E725" w14:textId="77777777" w:rsidTr="006037EF">
        <w:trPr>
          <w:trHeight w:val="233"/>
          <w:jc w:val="center"/>
        </w:trPr>
        <w:tc>
          <w:tcPr>
            <w:tcW w:w="13320" w:type="dxa"/>
            <w:gridSpan w:val="8"/>
            <w:shd w:val="clear" w:color="auto" w:fill="000066" w:themeFill="accent1"/>
          </w:tcPr>
          <w:p w14:paraId="6C25783F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Activity</w:t>
            </w:r>
          </w:p>
        </w:tc>
      </w:tr>
      <w:tr w:rsidR="005F5C98" w:rsidRPr="00D27839" w14:paraId="7ED0CA6A" w14:textId="77777777" w:rsidTr="006037EF">
        <w:trPr>
          <w:trHeight w:val="962"/>
          <w:jc w:val="center"/>
        </w:trPr>
        <w:tc>
          <w:tcPr>
            <w:tcW w:w="2610" w:type="dxa"/>
            <w:tcBorders>
              <w:bottom w:val="single" w:sz="6" w:space="0" w:color="D9D9D9" w:themeColor="background1" w:themeShade="D9"/>
            </w:tcBorders>
          </w:tcPr>
          <w:p w14:paraId="5CEA63C3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imple Math or Digit Span</w:t>
            </w:r>
          </w:p>
        </w:tc>
        <w:tc>
          <w:tcPr>
            <w:tcW w:w="1816" w:type="dxa"/>
            <w:tcBorders>
              <w:bottom w:val="single" w:sz="6" w:space="0" w:color="D9D9D9" w:themeColor="background1" w:themeShade="D9"/>
            </w:tcBorders>
          </w:tcPr>
          <w:p w14:paraId="27020A48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Count to 100 by 7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In a quiet environment</w:t>
            </w:r>
          </w:p>
        </w:tc>
        <w:tc>
          <w:tcPr>
            <w:tcW w:w="2144" w:type="dxa"/>
            <w:tcBorders>
              <w:bottom w:val="single" w:sz="6" w:space="0" w:color="D9D9D9" w:themeColor="background1" w:themeShade="D9"/>
            </w:tcBorders>
          </w:tcPr>
          <w:p w14:paraId="145128DA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Basic addition/ subtraction problems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In a quiet environment</w:t>
            </w:r>
          </w:p>
        </w:tc>
        <w:tc>
          <w:tcPr>
            <w:tcW w:w="2520" w:type="dxa"/>
            <w:gridSpan w:val="2"/>
            <w:tcBorders>
              <w:bottom w:val="single" w:sz="6" w:space="0" w:color="D9D9D9" w:themeColor="background1" w:themeShade="D9"/>
            </w:tcBorders>
          </w:tcPr>
          <w:p w14:paraId="0898EB9F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Either of the previous activities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In a busy environment</w:t>
            </w:r>
          </w:p>
        </w:tc>
        <w:tc>
          <w:tcPr>
            <w:tcW w:w="2152" w:type="dxa"/>
            <w:tcBorders>
              <w:bottom w:val="single" w:sz="6" w:space="0" w:color="D9D9D9" w:themeColor="background1" w:themeShade="D9"/>
            </w:tcBorders>
          </w:tcPr>
          <w:p w14:paraId="6D93DD9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Either of the previous activities with added vision task (ex. Convergence)</w:t>
            </w:r>
          </w:p>
        </w:tc>
        <w:tc>
          <w:tcPr>
            <w:tcW w:w="2078" w:type="dxa"/>
            <w:gridSpan w:val="2"/>
            <w:tcBorders>
              <w:bottom w:val="single" w:sz="6" w:space="0" w:color="D9D9D9" w:themeColor="background1" w:themeShade="D9"/>
            </w:tcBorders>
          </w:tcPr>
          <w:p w14:paraId="5CA9F2B4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Either of the previous activities with added sport specific vision task (ex. Ball toss visual tracking)</w:t>
            </w:r>
          </w:p>
        </w:tc>
      </w:tr>
      <w:tr w:rsidR="005F5C98" w:rsidRPr="00D27839" w14:paraId="67885099" w14:textId="77777777" w:rsidTr="006037EF">
        <w:trPr>
          <w:trHeight w:val="1070"/>
          <w:jc w:val="center"/>
        </w:trPr>
        <w:tc>
          <w:tcPr>
            <w:tcW w:w="2610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AF23B59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COWAT</w:t>
            </w:r>
          </w:p>
        </w:tc>
        <w:tc>
          <w:tcPr>
            <w:tcW w:w="1816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9DB7C1B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Identify a category (ex. animals, cars, fruits, etc.) Athlete names as many as they can within specified timeframe</w:t>
            </w:r>
          </w:p>
        </w:tc>
        <w:tc>
          <w:tcPr>
            <w:tcW w:w="2144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434E92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Identify a more difficult category (ex. States and Capitals, school and mascot, all the orange fruits and veggies you can think of, etc.)</w:t>
            </w:r>
          </w:p>
        </w:tc>
        <w:tc>
          <w:tcPr>
            <w:tcW w:w="2520" w:type="dxa"/>
            <w:gridSpan w:val="2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CE26D9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A simple list but in a different language if they know one or are familiar with one (ex. colors, numbers, food, etc.)</w:t>
            </w:r>
          </w:p>
        </w:tc>
        <w:tc>
          <w:tcPr>
            <w:tcW w:w="2152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5931890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COWAT plus eye tracking activity (ex. near/far, left/right, light ball toss, etc.)</w:t>
            </w:r>
          </w:p>
        </w:tc>
        <w:tc>
          <w:tcPr>
            <w:tcW w:w="2078" w:type="dxa"/>
            <w:gridSpan w:val="2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7223CEE" w14:textId="1F38D6E9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Sport Specific: players on the team, plays, etc. (ex. Name all the players on the team in order o</w:t>
            </w:r>
            <w:r w:rsidR="00D771B8">
              <w:rPr>
                <w:rFonts w:ascii="Calibri" w:hAnsi="Calibri" w:cs="Times New Roman"/>
                <w:sz w:val="20"/>
                <w:szCs w:val="20"/>
              </w:rPr>
              <w:t>f s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>eniority…) with a balance task</w:t>
            </w:r>
          </w:p>
        </w:tc>
      </w:tr>
      <w:tr w:rsidR="005F5C98" w:rsidRPr="00D27839" w14:paraId="17461D49" w14:textId="77777777" w:rsidTr="006037EF">
        <w:trPr>
          <w:trHeight w:val="620"/>
          <w:jc w:val="center"/>
        </w:trPr>
        <w:tc>
          <w:tcPr>
            <w:tcW w:w="2610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388EB20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Memory and Attention</w:t>
            </w:r>
          </w:p>
        </w:tc>
        <w:tc>
          <w:tcPr>
            <w:tcW w:w="1816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6B119E4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Name two objects for every letter in your first/ last name</w:t>
            </w:r>
          </w:p>
        </w:tc>
        <w:tc>
          <w:tcPr>
            <w:tcW w:w="2144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33B35F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Look around your environment, find 5 red objects that can fit in your pockets, and 5 blue objects that are too big to fit</w:t>
            </w:r>
          </w:p>
        </w:tc>
        <w:tc>
          <w:tcPr>
            <w:tcW w:w="2520" w:type="dxa"/>
            <w:gridSpan w:val="2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19315E9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Increase the number of objects named in either of the previous examples.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 xml:space="preserve">*No repeats with the first sample activity if name </w:t>
            </w:r>
            <w:proofErr w:type="gramStart"/>
            <w:r w:rsidRPr="00D27839">
              <w:rPr>
                <w:rFonts w:ascii="Calibri" w:hAnsi="Calibri" w:cs="Times New Roman"/>
                <w:sz w:val="20"/>
                <w:szCs w:val="20"/>
              </w:rPr>
              <w:t>includes</w:t>
            </w:r>
            <w:proofErr w:type="gramEnd"/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 2 of the same letter</w:t>
            </w:r>
          </w:p>
        </w:tc>
        <w:tc>
          <w:tcPr>
            <w:tcW w:w="2152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2BC4DCF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Either of the previous activities with an added static/ dynamic balance task</w:t>
            </w:r>
          </w:p>
        </w:tc>
        <w:tc>
          <w:tcPr>
            <w:tcW w:w="2078" w:type="dxa"/>
            <w:gridSpan w:val="2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D01C09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Either of the previous activities with an added sport specific balance task</w:t>
            </w:r>
          </w:p>
        </w:tc>
      </w:tr>
      <w:tr w:rsidR="005F5C98" w:rsidRPr="00D27839" w14:paraId="075B834D" w14:textId="77777777" w:rsidTr="006037EF">
        <w:trPr>
          <w:trHeight w:val="800"/>
          <w:jc w:val="center"/>
        </w:trPr>
        <w:tc>
          <w:tcPr>
            <w:tcW w:w="2610" w:type="dxa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77DE3C19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Imagery</w:t>
            </w:r>
          </w:p>
        </w:tc>
        <w:tc>
          <w:tcPr>
            <w:tcW w:w="1816" w:type="dxa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  <w:shd w:val="clear" w:color="auto" w:fill="D9D9D9" w:themeFill="background1" w:themeFillShade="D9"/>
          </w:tcPr>
          <w:p w14:paraId="23B4963A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  <w:shd w:val="clear" w:color="auto" w:fill="D9D9D9" w:themeFill="background1" w:themeFillShade="D9"/>
          </w:tcPr>
          <w:p w14:paraId="61F3EE62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660D1219" w14:textId="629970B9" w:rsidR="005F5C98" w:rsidRPr="00D27839" w:rsidRDefault="005F5C98" w:rsidP="006877DF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Game situation, imagery or questions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Running a specific play in FB, what’s your route? Or BB runner on 2</w:t>
            </w:r>
            <w:r w:rsidRPr="00D27839">
              <w:rPr>
                <w:rFonts w:ascii="Calibri" w:hAnsi="Calibri" w:cs="Times New Roman"/>
                <w:sz w:val="20"/>
                <w:szCs w:val="20"/>
                <w:vertAlign w:val="superscript"/>
              </w:rPr>
              <w:t>nd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>, two outs, ball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hit to you, where do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>you go…</w:t>
            </w:r>
          </w:p>
        </w:tc>
        <w:tc>
          <w:tcPr>
            <w:tcW w:w="2152" w:type="dxa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1E7C2386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Game situation, imagery or questions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 xml:space="preserve">* In a wall sit </w:t>
            </w:r>
          </w:p>
        </w:tc>
        <w:tc>
          <w:tcPr>
            <w:tcW w:w="2078" w:type="dxa"/>
            <w:gridSpan w:val="2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1B6B8860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Game situation, imagery or questions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 Added balance Task: Ready position on BOSU</w:t>
            </w:r>
          </w:p>
        </w:tc>
      </w:tr>
    </w:tbl>
    <w:p w14:paraId="5CC8CBD5" w14:textId="77777777" w:rsidR="005F5C98" w:rsidRDefault="005F5C98" w:rsidP="005F5C98"/>
    <w:p w14:paraId="1E408053" w14:textId="77777777" w:rsidR="005F5C98" w:rsidRDefault="005F5C98" w:rsidP="005F5C98">
      <w:pPr>
        <w:spacing w:after="160" w:line="259" w:lineRule="auto"/>
      </w:pPr>
      <w:r>
        <w:br w:type="page"/>
      </w:r>
    </w:p>
    <w:tbl>
      <w:tblPr>
        <w:tblStyle w:val="TableGrid"/>
        <w:tblW w:w="133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816"/>
        <w:gridCol w:w="2144"/>
        <w:gridCol w:w="2496"/>
        <w:gridCol w:w="24"/>
        <w:gridCol w:w="2152"/>
        <w:gridCol w:w="8"/>
        <w:gridCol w:w="2070"/>
      </w:tblGrid>
      <w:tr w:rsidR="00F327C4" w:rsidRPr="00D27839" w14:paraId="12D92E00" w14:textId="77777777" w:rsidTr="00A05A4B">
        <w:trPr>
          <w:trHeight w:val="178"/>
          <w:jc w:val="center"/>
        </w:trPr>
        <w:tc>
          <w:tcPr>
            <w:tcW w:w="2610" w:type="dxa"/>
            <w:vMerge w:val="restart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2B87B0BE" w14:textId="77777777" w:rsidR="00F327C4" w:rsidRPr="00D314D3" w:rsidRDefault="00F327C4" w:rsidP="00F327C4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D314D3">
              <w:rPr>
                <w:rFonts w:ascii="Calibri" w:hAnsi="Calibri" w:cs="Times New Roman"/>
                <w:b/>
                <w:sz w:val="22"/>
                <w:szCs w:val="22"/>
              </w:rPr>
              <w:lastRenderedPageBreak/>
              <w:t>Visual/Vestibular</w:t>
            </w:r>
          </w:p>
        </w:tc>
        <w:tc>
          <w:tcPr>
            <w:tcW w:w="1816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0F943288" w14:textId="33E24E04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1</w:t>
            </w:r>
          </w:p>
        </w:tc>
        <w:tc>
          <w:tcPr>
            <w:tcW w:w="2144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43634626" w14:textId="7185A614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2</w:t>
            </w:r>
          </w:p>
        </w:tc>
        <w:tc>
          <w:tcPr>
            <w:tcW w:w="2496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5287093A" w14:textId="745D47C2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3</w:t>
            </w:r>
          </w:p>
        </w:tc>
        <w:tc>
          <w:tcPr>
            <w:tcW w:w="2184" w:type="dxa"/>
            <w:gridSpan w:val="3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2179E5B7" w14:textId="6AAC5A93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4</w:t>
            </w:r>
          </w:p>
        </w:tc>
        <w:tc>
          <w:tcPr>
            <w:tcW w:w="2070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5C6E69AE" w14:textId="4E5BF01C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5</w:t>
            </w:r>
          </w:p>
        </w:tc>
      </w:tr>
      <w:tr w:rsidR="00F327C4" w:rsidRPr="00D27839" w14:paraId="5BA7B6CB" w14:textId="77777777" w:rsidTr="00A05A4B">
        <w:trPr>
          <w:trHeight w:val="270"/>
          <w:jc w:val="center"/>
        </w:trPr>
        <w:tc>
          <w:tcPr>
            <w:tcW w:w="2610" w:type="dxa"/>
            <w:vMerge/>
            <w:tcBorders>
              <w:bottom w:val="single" w:sz="8" w:space="0" w:color="336600" w:themeColor="text2"/>
            </w:tcBorders>
            <w:shd w:val="clear" w:color="auto" w:fill="EAF4FB" w:themeFill="accent6" w:themeFillTint="33"/>
          </w:tcPr>
          <w:p w14:paraId="30C67E28" w14:textId="77777777" w:rsidR="00F327C4" w:rsidRPr="00D27839" w:rsidRDefault="00F327C4" w:rsidP="00F327C4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49E29B4C" w14:textId="719C2BC6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ymptom Control</w:t>
            </w:r>
          </w:p>
        </w:tc>
        <w:tc>
          <w:tcPr>
            <w:tcW w:w="2144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156C997D" w14:textId="5F3E59B9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Impairment Reduction</w:t>
            </w:r>
          </w:p>
        </w:tc>
        <w:tc>
          <w:tcPr>
            <w:tcW w:w="2496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024912F3" w14:textId="387FE0EA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Activity Integration</w:t>
            </w:r>
          </w:p>
        </w:tc>
        <w:tc>
          <w:tcPr>
            <w:tcW w:w="2184" w:type="dxa"/>
            <w:gridSpan w:val="3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4868B324" w14:textId="7E03EDE5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Recovery Acceleration</w:t>
            </w:r>
          </w:p>
        </w:tc>
        <w:tc>
          <w:tcPr>
            <w:tcW w:w="2070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73AD5521" w14:textId="2C68EA8B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port Specific</w:t>
            </w:r>
          </w:p>
        </w:tc>
      </w:tr>
      <w:tr w:rsidR="005F5C98" w:rsidRPr="00D27839" w14:paraId="460163ED" w14:textId="77777777" w:rsidTr="003C03B4">
        <w:trPr>
          <w:trHeight w:val="530"/>
          <w:jc w:val="center"/>
        </w:trPr>
        <w:tc>
          <w:tcPr>
            <w:tcW w:w="2610" w:type="dxa"/>
            <w:tcBorders>
              <w:top w:val="single" w:sz="8" w:space="0" w:color="336600" w:themeColor="text2"/>
            </w:tcBorders>
          </w:tcPr>
          <w:p w14:paraId="4C1C617D" w14:textId="582C4F06" w:rsidR="005F5C98" w:rsidRPr="00D27839" w:rsidRDefault="00F327C4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Sample Dose Per Phase</w:t>
            </w:r>
            <w:r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F327C4">
              <w:rPr>
                <w:rFonts w:ascii="Calibri" w:hAnsi="Calibri" w:cs="Times New Roman"/>
                <w:b/>
                <w:sz w:val="20"/>
                <w:szCs w:val="20"/>
              </w:rPr>
              <w:sym w:font="Wingdings" w:char="F0E0"/>
            </w:r>
          </w:p>
        </w:tc>
        <w:tc>
          <w:tcPr>
            <w:tcW w:w="1816" w:type="dxa"/>
            <w:tcBorders>
              <w:top w:val="single" w:sz="8" w:space="0" w:color="336600" w:themeColor="text2"/>
            </w:tcBorders>
          </w:tcPr>
          <w:p w14:paraId="77D4C6C8" w14:textId="35DDADA7" w:rsidR="005F5C98" w:rsidRPr="00D27839" w:rsidRDefault="005F5C98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2-3 sets,</w:t>
            </w:r>
            <w:r w:rsidR="00A05A4B"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</w:p>
          <w:p w14:paraId="38DAE6B6" w14:textId="59550C8A" w:rsidR="005F5C98" w:rsidRPr="00D27839" w:rsidRDefault="005F5C98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30</w:t>
            </w:r>
            <w:r w:rsidR="00D771B8"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sec-</w:t>
            </w:r>
            <w:r w:rsidR="00D771B8"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1 min</w:t>
            </w:r>
          </w:p>
        </w:tc>
        <w:tc>
          <w:tcPr>
            <w:tcW w:w="2144" w:type="dxa"/>
            <w:tcBorders>
              <w:top w:val="single" w:sz="8" w:space="0" w:color="336600" w:themeColor="text2"/>
            </w:tcBorders>
          </w:tcPr>
          <w:p w14:paraId="40D197ED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2-3 sets,</w:t>
            </w:r>
          </w:p>
          <w:p w14:paraId="43BE47B3" w14:textId="574D77C8" w:rsidR="005F5C98" w:rsidRPr="00D27839" w:rsidRDefault="005F5C98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30</w:t>
            </w:r>
            <w:r w:rsidR="00D771B8"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sec- 1.5 min</w:t>
            </w:r>
          </w:p>
        </w:tc>
        <w:tc>
          <w:tcPr>
            <w:tcW w:w="2496" w:type="dxa"/>
            <w:tcBorders>
              <w:top w:val="single" w:sz="8" w:space="0" w:color="336600" w:themeColor="text2"/>
            </w:tcBorders>
          </w:tcPr>
          <w:p w14:paraId="75D16761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3 sets,</w:t>
            </w:r>
          </w:p>
          <w:p w14:paraId="7D77EDC5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1- 1.5 min</w:t>
            </w:r>
          </w:p>
        </w:tc>
        <w:tc>
          <w:tcPr>
            <w:tcW w:w="2184" w:type="dxa"/>
            <w:gridSpan w:val="3"/>
            <w:tcBorders>
              <w:top w:val="single" w:sz="8" w:space="0" w:color="336600" w:themeColor="text2"/>
            </w:tcBorders>
          </w:tcPr>
          <w:p w14:paraId="7CE99061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3 sets,</w:t>
            </w:r>
          </w:p>
          <w:p w14:paraId="2754D625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1- 1.5 min</w:t>
            </w:r>
          </w:p>
        </w:tc>
        <w:tc>
          <w:tcPr>
            <w:tcW w:w="2070" w:type="dxa"/>
            <w:tcBorders>
              <w:top w:val="single" w:sz="8" w:space="0" w:color="336600" w:themeColor="text2"/>
            </w:tcBorders>
          </w:tcPr>
          <w:p w14:paraId="7CA81B7C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3 sets,</w:t>
            </w:r>
          </w:p>
          <w:p w14:paraId="58336047" w14:textId="77777777" w:rsidR="005F5C98" w:rsidRPr="00D27839" w:rsidRDefault="005F5C98" w:rsidP="006877DF">
            <w:pPr>
              <w:ind w:left="-18" w:hanging="90"/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1- 1.5 min</w:t>
            </w:r>
          </w:p>
        </w:tc>
      </w:tr>
      <w:tr w:rsidR="005F5C98" w:rsidRPr="00D27839" w14:paraId="040069E4" w14:textId="77777777" w:rsidTr="006037EF">
        <w:trPr>
          <w:trHeight w:val="233"/>
          <w:jc w:val="center"/>
        </w:trPr>
        <w:tc>
          <w:tcPr>
            <w:tcW w:w="13320" w:type="dxa"/>
            <w:gridSpan w:val="8"/>
            <w:shd w:val="clear" w:color="auto" w:fill="000066" w:themeFill="accent1"/>
          </w:tcPr>
          <w:p w14:paraId="3E6356A9" w14:textId="77777777" w:rsidR="005F5C98" w:rsidRPr="00D27839" w:rsidRDefault="005F5C98" w:rsidP="006877DF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Activity</w:t>
            </w:r>
          </w:p>
        </w:tc>
      </w:tr>
      <w:tr w:rsidR="005F5C98" w:rsidRPr="00D27839" w14:paraId="221CACCD" w14:textId="77777777" w:rsidTr="006037EF">
        <w:trPr>
          <w:trHeight w:val="1313"/>
          <w:jc w:val="center"/>
        </w:trPr>
        <w:tc>
          <w:tcPr>
            <w:tcW w:w="2610" w:type="dxa"/>
            <w:tcBorders>
              <w:bottom w:val="single" w:sz="6" w:space="0" w:color="D9D9D9" w:themeColor="background1" w:themeShade="D9"/>
            </w:tcBorders>
          </w:tcPr>
          <w:p w14:paraId="1EEAF0CD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mooth Pursuits/Eye Tracking:</w:t>
            </w:r>
          </w:p>
          <w:p w14:paraId="362498F4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Horizontal/Vertical Directions</w:t>
            </w:r>
          </w:p>
        </w:tc>
        <w:tc>
          <w:tcPr>
            <w:tcW w:w="1816" w:type="dxa"/>
            <w:tcBorders>
              <w:bottom w:val="single" w:sz="6" w:space="0" w:color="D9D9D9" w:themeColor="background1" w:themeShade="D9"/>
            </w:tcBorders>
          </w:tcPr>
          <w:p w14:paraId="350C9020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Eye Tracking: Patient seated, object arms</w:t>
            </w:r>
            <w:r>
              <w:rPr>
                <w:rFonts w:ascii="Calibri" w:hAnsi="Calibri" w:cs="Times New Roman"/>
                <w:sz w:val="20"/>
                <w:szCs w:val="20"/>
              </w:rPr>
              <w:t>-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>length away, neutral background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One direction</w:t>
            </w:r>
          </w:p>
        </w:tc>
        <w:tc>
          <w:tcPr>
            <w:tcW w:w="2144" w:type="dxa"/>
            <w:tcBorders>
              <w:bottom w:val="single" w:sz="6" w:space="0" w:color="D9D9D9" w:themeColor="background1" w:themeShade="D9"/>
            </w:tcBorders>
          </w:tcPr>
          <w:p w14:paraId="3E01DA0A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Eye Tracking: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Standing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Double leg balance, firm or foam</w:t>
            </w:r>
          </w:p>
        </w:tc>
        <w:tc>
          <w:tcPr>
            <w:tcW w:w="2520" w:type="dxa"/>
            <w:gridSpan w:val="2"/>
            <w:tcBorders>
              <w:bottom w:val="single" w:sz="6" w:space="0" w:color="D9D9D9" w:themeColor="background1" w:themeShade="D9"/>
            </w:tcBorders>
          </w:tcPr>
          <w:p w14:paraId="6816973C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Eye Tracking: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added busy background/ environment</w:t>
            </w:r>
          </w:p>
        </w:tc>
        <w:tc>
          <w:tcPr>
            <w:tcW w:w="2152" w:type="dxa"/>
            <w:tcBorders>
              <w:bottom w:val="single" w:sz="6" w:space="0" w:color="D9D9D9" w:themeColor="background1" w:themeShade="D9"/>
            </w:tcBorders>
          </w:tcPr>
          <w:p w14:paraId="45B4BE53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Eye Tracking: added busy background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or wall sits</w:t>
            </w:r>
          </w:p>
        </w:tc>
        <w:tc>
          <w:tcPr>
            <w:tcW w:w="2078" w:type="dxa"/>
            <w:gridSpan w:val="2"/>
            <w:tcBorders>
              <w:bottom w:val="single" w:sz="6" w:space="0" w:color="D9D9D9" w:themeColor="background1" w:themeShade="D9"/>
            </w:tcBorders>
          </w:tcPr>
          <w:p w14:paraId="41F654B6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Sport specific tracking: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Ex. volleyball: Low level/ stationary pepper focused on tracking the ball</w:t>
            </w:r>
          </w:p>
        </w:tc>
      </w:tr>
      <w:tr w:rsidR="005F5C98" w:rsidRPr="00D27839" w14:paraId="72666598" w14:textId="77777777" w:rsidTr="006037EF">
        <w:trPr>
          <w:trHeight w:val="1070"/>
          <w:jc w:val="center"/>
        </w:trPr>
        <w:tc>
          <w:tcPr>
            <w:tcW w:w="2610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11DF06A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accades:</w:t>
            </w:r>
          </w:p>
          <w:p w14:paraId="349CF856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Horizontal/Vertical Directions</w:t>
            </w:r>
          </w:p>
        </w:tc>
        <w:tc>
          <w:tcPr>
            <w:tcW w:w="1816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4EFCF51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Patient seated, looks back and forth between 2 points about arms</w:t>
            </w:r>
            <w:r>
              <w:rPr>
                <w:rFonts w:ascii="Calibri" w:hAnsi="Calibri" w:cs="Times New Roman"/>
                <w:sz w:val="20"/>
                <w:szCs w:val="20"/>
              </w:rPr>
              <w:t>-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length away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One direction</w:t>
            </w:r>
          </w:p>
        </w:tc>
        <w:tc>
          <w:tcPr>
            <w:tcW w:w="2144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EF10241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Have patient complete standing or add a direction</w:t>
            </w:r>
          </w:p>
        </w:tc>
        <w:tc>
          <w:tcPr>
            <w:tcW w:w="2520" w:type="dxa"/>
            <w:gridSpan w:val="2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EF081C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Patient completes previous task with a different background (ex. colored wall, stripes/ patterns, etc.)</w:t>
            </w:r>
          </w:p>
        </w:tc>
        <w:tc>
          <w:tcPr>
            <w:tcW w:w="2152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BAFAD65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Hand-eye/foot-eye coordination task: light ball toss during a balance activity focusing on tracking the ball </w:t>
            </w:r>
          </w:p>
        </w:tc>
        <w:tc>
          <w:tcPr>
            <w:tcW w:w="2078" w:type="dxa"/>
            <w:gridSpan w:val="2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D9BF081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Sport specific tracking: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Ex. volleyball: Low level/ stationary pepper focused on tracking the ball</w:t>
            </w:r>
          </w:p>
        </w:tc>
      </w:tr>
      <w:tr w:rsidR="005F5C98" w:rsidRPr="00D27839" w14:paraId="3074497D" w14:textId="77777777" w:rsidTr="006037EF">
        <w:trPr>
          <w:trHeight w:val="1070"/>
          <w:jc w:val="center"/>
        </w:trPr>
        <w:tc>
          <w:tcPr>
            <w:tcW w:w="2610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D54652A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Convergence</w:t>
            </w:r>
          </w:p>
        </w:tc>
        <w:tc>
          <w:tcPr>
            <w:tcW w:w="1816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9B9DA4C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Pencil pushups: Seated</w:t>
            </w:r>
          </w:p>
        </w:tc>
        <w:tc>
          <w:tcPr>
            <w:tcW w:w="2144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9F84783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Pencil pushups: Standing</w:t>
            </w:r>
          </w:p>
        </w:tc>
        <w:tc>
          <w:tcPr>
            <w:tcW w:w="2520" w:type="dxa"/>
            <w:gridSpan w:val="2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4DC4562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Pencil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>near/far</w:t>
            </w:r>
            <w:r>
              <w:rPr>
                <w:rFonts w:ascii="Calibri" w:hAnsi="Calibri" w:cs="Times New Roman"/>
                <w:sz w:val="20"/>
                <w:szCs w:val="20"/>
              </w:rPr>
              <w:t>: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Patient looks back and forth between pencil (close to nose) and object in distance</w:t>
            </w:r>
          </w:p>
        </w:tc>
        <w:tc>
          <w:tcPr>
            <w:tcW w:w="2152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15E7D72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Patient completes previous task with added wall-sits or balance activity </w:t>
            </w:r>
          </w:p>
        </w:tc>
        <w:tc>
          <w:tcPr>
            <w:tcW w:w="2078" w:type="dxa"/>
            <w:gridSpan w:val="2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  <w:shd w:val="clear" w:color="auto" w:fill="auto"/>
          </w:tcPr>
          <w:p w14:paraId="70FF44C5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Sport Specific tracking:</w:t>
            </w:r>
          </w:p>
          <w:p w14:paraId="0BFE28EA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Near/ far focus activity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Ex. Basketball: Free throw shots</w:t>
            </w:r>
          </w:p>
        </w:tc>
      </w:tr>
      <w:tr w:rsidR="005F5C98" w:rsidRPr="00D27839" w14:paraId="26A300FA" w14:textId="77777777" w:rsidTr="006037EF">
        <w:trPr>
          <w:trHeight w:val="620"/>
          <w:jc w:val="center"/>
        </w:trPr>
        <w:tc>
          <w:tcPr>
            <w:tcW w:w="2610" w:type="dxa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783407E3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VOR:</w:t>
            </w:r>
          </w:p>
          <w:p w14:paraId="7F1F9A9A" w14:textId="2F116191" w:rsidR="005F5C98" w:rsidRPr="00D27839" w:rsidRDefault="005F5C98" w:rsidP="006877DF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Horizontal/Vertical Directions</w:t>
            </w: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br/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>**</w:t>
            </w:r>
            <w:r w:rsidRPr="00D27839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 PLEASE NOTE</w:t>
            </w:r>
            <w:r w:rsidR="00D771B8">
              <w:rPr>
                <w:rFonts w:ascii="Calibri" w:hAnsi="Calibri" w:cs="Times New Roman"/>
                <w:sz w:val="20"/>
                <w:szCs w:val="20"/>
                <w:u w:val="single"/>
              </w:rPr>
              <w:t>**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 that an athlete must be able to tolerate AROM prior to initiating any VOR activities</w:t>
            </w:r>
          </w:p>
        </w:tc>
        <w:tc>
          <w:tcPr>
            <w:tcW w:w="1816" w:type="dxa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7A7B11FC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Patient seated, holds object arms</w:t>
            </w:r>
            <w:r>
              <w:rPr>
                <w:rFonts w:ascii="Calibri" w:hAnsi="Calibri" w:cs="Times New Roman"/>
                <w:sz w:val="20"/>
                <w:szCs w:val="20"/>
              </w:rPr>
              <w:t>-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>length away, patient moves head in specified direction while maintaining gaze on object</w:t>
            </w:r>
          </w:p>
        </w:tc>
        <w:tc>
          <w:tcPr>
            <w:tcW w:w="2144" w:type="dxa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5E6DDD1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Have patient complete standing or add a direction</w:t>
            </w:r>
          </w:p>
        </w:tc>
        <w:tc>
          <w:tcPr>
            <w:tcW w:w="2520" w:type="dxa"/>
            <w:gridSpan w:val="2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37C8A962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Add one of the previously mentioned progressions, or add a busy background (ex. different colored wall, stripes, patterns, etc.)</w:t>
            </w:r>
          </w:p>
        </w:tc>
        <w:tc>
          <w:tcPr>
            <w:tcW w:w="2152" w:type="dxa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2816D424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Have patient complete exercises in a wall-sit or in a balance position</w:t>
            </w:r>
          </w:p>
        </w:tc>
        <w:tc>
          <w:tcPr>
            <w:tcW w:w="2078" w:type="dxa"/>
            <w:gridSpan w:val="2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0ED5441F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Sport-specific hand-eye or foot-eye coordination drills (require similar head movement): Ball toss </w:t>
            </w:r>
          </w:p>
        </w:tc>
      </w:tr>
    </w:tbl>
    <w:p w14:paraId="566934A3" w14:textId="77777777" w:rsidR="005F5C98" w:rsidRDefault="005F5C98" w:rsidP="005F5C98"/>
    <w:p w14:paraId="1D152570" w14:textId="77777777" w:rsidR="005F5C98" w:rsidRDefault="005F5C98" w:rsidP="005F5C98">
      <w:pPr>
        <w:spacing w:after="160" w:line="259" w:lineRule="auto"/>
      </w:pPr>
      <w:r>
        <w:br w:type="page"/>
      </w:r>
    </w:p>
    <w:tbl>
      <w:tblPr>
        <w:tblStyle w:val="TableGrid"/>
        <w:tblW w:w="133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906"/>
        <w:gridCol w:w="2324"/>
        <w:gridCol w:w="2316"/>
        <w:gridCol w:w="24"/>
        <w:gridCol w:w="2152"/>
        <w:gridCol w:w="8"/>
        <w:gridCol w:w="2070"/>
      </w:tblGrid>
      <w:tr w:rsidR="00F327C4" w:rsidRPr="00D27839" w14:paraId="0C5E5E7A" w14:textId="77777777" w:rsidTr="006B2794">
        <w:trPr>
          <w:trHeight w:val="350"/>
          <w:jc w:val="center"/>
        </w:trPr>
        <w:tc>
          <w:tcPr>
            <w:tcW w:w="2520" w:type="dxa"/>
            <w:vMerge w:val="restart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4F49F375" w14:textId="77777777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lastRenderedPageBreak/>
              <w:t>Balance</w:t>
            </w:r>
          </w:p>
        </w:tc>
        <w:tc>
          <w:tcPr>
            <w:tcW w:w="1906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630DAB11" w14:textId="40FD3AC1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1</w:t>
            </w:r>
          </w:p>
        </w:tc>
        <w:tc>
          <w:tcPr>
            <w:tcW w:w="2324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1E6883AB" w14:textId="6AE7B857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2</w:t>
            </w:r>
          </w:p>
        </w:tc>
        <w:tc>
          <w:tcPr>
            <w:tcW w:w="2316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2A8FFE74" w14:textId="188598FE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3</w:t>
            </w:r>
          </w:p>
        </w:tc>
        <w:tc>
          <w:tcPr>
            <w:tcW w:w="2184" w:type="dxa"/>
            <w:gridSpan w:val="3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71217EFB" w14:textId="4E9D7273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4</w:t>
            </w:r>
          </w:p>
        </w:tc>
        <w:tc>
          <w:tcPr>
            <w:tcW w:w="2070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2D115108" w14:textId="70D9037D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5</w:t>
            </w:r>
          </w:p>
        </w:tc>
      </w:tr>
      <w:tr w:rsidR="00F327C4" w:rsidRPr="00D27839" w14:paraId="2FBEA51B" w14:textId="77777777" w:rsidTr="006B2794">
        <w:trPr>
          <w:trHeight w:val="279"/>
          <w:jc w:val="center"/>
        </w:trPr>
        <w:tc>
          <w:tcPr>
            <w:tcW w:w="2520" w:type="dxa"/>
            <w:vMerge/>
            <w:tcBorders>
              <w:bottom w:val="single" w:sz="8" w:space="0" w:color="336600" w:themeColor="text2"/>
            </w:tcBorders>
            <w:shd w:val="clear" w:color="auto" w:fill="EAF4FB" w:themeFill="accent6" w:themeFillTint="33"/>
          </w:tcPr>
          <w:p w14:paraId="1B5B1523" w14:textId="77777777" w:rsidR="00F327C4" w:rsidRPr="00D27839" w:rsidRDefault="00F327C4" w:rsidP="00F327C4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906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104696A4" w14:textId="3B01B79B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ymptom Control</w:t>
            </w:r>
          </w:p>
        </w:tc>
        <w:tc>
          <w:tcPr>
            <w:tcW w:w="2324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7F0DCA85" w14:textId="73A21616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Impairment Reduction</w:t>
            </w:r>
          </w:p>
        </w:tc>
        <w:tc>
          <w:tcPr>
            <w:tcW w:w="2316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4F1F5251" w14:textId="37DDA7F4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Activity Integration</w:t>
            </w:r>
          </w:p>
        </w:tc>
        <w:tc>
          <w:tcPr>
            <w:tcW w:w="2184" w:type="dxa"/>
            <w:gridSpan w:val="3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7FA5CCF5" w14:textId="68702BE7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Recovery Acceleration</w:t>
            </w:r>
          </w:p>
        </w:tc>
        <w:tc>
          <w:tcPr>
            <w:tcW w:w="2070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16B4C38D" w14:textId="6DC8AC4A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port Specific</w:t>
            </w:r>
          </w:p>
        </w:tc>
      </w:tr>
      <w:tr w:rsidR="005F5C98" w:rsidRPr="00D27839" w14:paraId="54664B0B" w14:textId="77777777" w:rsidTr="006B2794">
        <w:trPr>
          <w:trHeight w:val="530"/>
          <w:jc w:val="center"/>
        </w:trPr>
        <w:tc>
          <w:tcPr>
            <w:tcW w:w="2520" w:type="dxa"/>
            <w:tcBorders>
              <w:top w:val="single" w:sz="8" w:space="0" w:color="336600" w:themeColor="text2"/>
            </w:tcBorders>
          </w:tcPr>
          <w:p w14:paraId="3FD0CF15" w14:textId="5C363226" w:rsidR="005F5C98" w:rsidRPr="00D27839" w:rsidRDefault="00F327C4" w:rsidP="006B2794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Sample Dose Per Phase</w:t>
            </w:r>
            <w:r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F327C4">
              <w:rPr>
                <w:rFonts w:ascii="Calibri" w:hAnsi="Calibri" w:cs="Times New Roman"/>
                <w:b/>
                <w:sz w:val="20"/>
                <w:szCs w:val="20"/>
              </w:rPr>
              <w:sym w:font="Wingdings" w:char="F0E0"/>
            </w:r>
          </w:p>
        </w:tc>
        <w:tc>
          <w:tcPr>
            <w:tcW w:w="1906" w:type="dxa"/>
            <w:tcBorders>
              <w:top w:val="single" w:sz="8" w:space="0" w:color="336600" w:themeColor="text2"/>
            </w:tcBorders>
          </w:tcPr>
          <w:p w14:paraId="48A51D0A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 xml:space="preserve">2-3 sets 30 sec - 1 min, eyes open </w:t>
            </w:r>
          </w:p>
        </w:tc>
        <w:tc>
          <w:tcPr>
            <w:tcW w:w="2324" w:type="dxa"/>
            <w:tcBorders>
              <w:top w:val="single" w:sz="8" w:space="0" w:color="336600" w:themeColor="text2"/>
            </w:tcBorders>
          </w:tcPr>
          <w:p w14:paraId="0157DC42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2-3 sets 30 sec -1.5 min, eyes open or closed</w:t>
            </w:r>
          </w:p>
        </w:tc>
        <w:tc>
          <w:tcPr>
            <w:tcW w:w="2316" w:type="dxa"/>
            <w:tcBorders>
              <w:top w:val="single" w:sz="8" w:space="0" w:color="336600" w:themeColor="text2"/>
            </w:tcBorders>
          </w:tcPr>
          <w:p w14:paraId="22A9785D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3 sets 1-1.5 min, eyes open or closed</w:t>
            </w:r>
          </w:p>
        </w:tc>
        <w:tc>
          <w:tcPr>
            <w:tcW w:w="2184" w:type="dxa"/>
            <w:gridSpan w:val="3"/>
            <w:tcBorders>
              <w:top w:val="single" w:sz="8" w:space="0" w:color="336600" w:themeColor="text2"/>
            </w:tcBorders>
          </w:tcPr>
          <w:p w14:paraId="5A7B5DF4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2-3 sets 1-1.5 min, eyes open or closed</w:t>
            </w:r>
          </w:p>
        </w:tc>
        <w:tc>
          <w:tcPr>
            <w:tcW w:w="2070" w:type="dxa"/>
            <w:tcBorders>
              <w:top w:val="single" w:sz="8" w:space="0" w:color="336600" w:themeColor="text2"/>
            </w:tcBorders>
          </w:tcPr>
          <w:p w14:paraId="49D03AA3" w14:textId="77777777" w:rsidR="005F5C98" w:rsidRPr="00D27839" w:rsidRDefault="005F5C98" w:rsidP="006877DF">
            <w:pPr>
              <w:ind w:left="-18" w:hanging="90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3 sets 1.5 – 2 min eyes open or closed</w:t>
            </w:r>
          </w:p>
        </w:tc>
      </w:tr>
      <w:tr w:rsidR="005F5C98" w:rsidRPr="00D27839" w14:paraId="53F27550" w14:textId="77777777" w:rsidTr="006037EF">
        <w:trPr>
          <w:trHeight w:val="144"/>
          <w:jc w:val="center"/>
        </w:trPr>
        <w:tc>
          <w:tcPr>
            <w:tcW w:w="13320" w:type="dxa"/>
            <w:gridSpan w:val="8"/>
            <w:shd w:val="clear" w:color="auto" w:fill="000066" w:themeFill="accent1"/>
          </w:tcPr>
          <w:p w14:paraId="7359B7F0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Activity</w:t>
            </w:r>
          </w:p>
        </w:tc>
      </w:tr>
      <w:tr w:rsidR="005F5C98" w:rsidRPr="00D27839" w14:paraId="29AD43EC" w14:textId="77777777" w:rsidTr="006037EF">
        <w:trPr>
          <w:trHeight w:val="1313"/>
          <w:jc w:val="center"/>
        </w:trPr>
        <w:tc>
          <w:tcPr>
            <w:tcW w:w="2520" w:type="dxa"/>
            <w:tcBorders>
              <w:bottom w:val="single" w:sz="6" w:space="0" w:color="D9D9D9" w:themeColor="background1" w:themeShade="D9"/>
            </w:tcBorders>
          </w:tcPr>
          <w:p w14:paraId="178B531C" w14:textId="77777777" w:rsidR="005F5C98" w:rsidRPr="006B2794" w:rsidRDefault="005F5C98" w:rsidP="006877DF">
            <w:pPr>
              <w:rPr>
                <w:rFonts w:ascii="Calibri" w:hAnsi="Calibri" w:cs="Times New Roman"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Gait</w:t>
            </w:r>
          </w:p>
        </w:tc>
        <w:tc>
          <w:tcPr>
            <w:tcW w:w="1906" w:type="dxa"/>
            <w:tcBorders>
              <w:bottom w:val="single" w:sz="6" w:space="0" w:color="D9D9D9" w:themeColor="background1" w:themeShade="D9"/>
            </w:tcBorders>
          </w:tcPr>
          <w:p w14:paraId="570012D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Double leg stance, single leg stance, tandem stance </w:t>
            </w:r>
          </w:p>
        </w:tc>
        <w:tc>
          <w:tcPr>
            <w:tcW w:w="2324" w:type="dxa"/>
            <w:tcBorders>
              <w:bottom w:val="single" w:sz="6" w:space="0" w:color="D9D9D9" w:themeColor="background1" w:themeShade="D9"/>
            </w:tcBorders>
          </w:tcPr>
          <w:p w14:paraId="38E0A33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Double leg stance, single leg stance, tandem stance, Tandem gait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Unstable surface, foam, disc, etc.</w:t>
            </w:r>
          </w:p>
        </w:tc>
        <w:tc>
          <w:tcPr>
            <w:tcW w:w="2340" w:type="dxa"/>
            <w:gridSpan w:val="2"/>
            <w:tcBorders>
              <w:bottom w:val="single" w:sz="6" w:space="0" w:color="D9D9D9" w:themeColor="background1" w:themeShade="D9"/>
            </w:tcBorders>
          </w:tcPr>
          <w:p w14:paraId="1CE35E23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Tandem gait *Backwards/sideways</w:t>
            </w:r>
          </w:p>
        </w:tc>
        <w:tc>
          <w:tcPr>
            <w:tcW w:w="2152" w:type="dxa"/>
            <w:tcBorders>
              <w:bottom w:val="single" w:sz="6" w:space="0" w:color="D9D9D9" w:themeColor="background1" w:themeShade="D9"/>
            </w:tcBorders>
          </w:tcPr>
          <w:p w14:paraId="599F2BAC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Tandem gait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Backwards/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sideways, with added visual task: smooth pursuits, saccades, VOR</w:t>
            </w:r>
          </w:p>
        </w:tc>
        <w:tc>
          <w:tcPr>
            <w:tcW w:w="2078" w:type="dxa"/>
            <w:gridSpan w:val="2"/>
            <w:tcBorders>
              <w:bottom w:val="single" w:sz="6" w:space="0" w:color="D9D9D9" w:themeColor="background1" w:themeShade="D9"/>
            </w:tcBorders>
          </w:tcPr>
          <w:p w14:paraId="4A5B3FD9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Tandem gait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Backwards/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sideways, with added visual task: smooth pursuits, saccades, VOR</w:t>
            </w:r>
          </w:p>
        </w:tc>
      </w:tr>
      <w:tr w:rsidR="005F5C98" w:rsidRPr="00D27839" w14:paraId="3F43593C" w14:textId="77777777" w:rsidTr="006037EF">
        <w:trPr>
          <w:trHeight w:val="1070"/>
          <w:jc w:val="center"/>
        </w:trPr>
        <w:tc>
          <w:tcPr>
            <w:tcW w:w="2520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7137146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Y-Balance</w:t>
            </w:r>
          </w:p>
        </w:tc>
        <w:tc>
          <w:tcPr>
            <w:tcW w:w="1906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FED81A4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Y-balance reaches, Ant., Post </w:t>
            </w:r>
            <w:proofErr w:type="spellStart"/>
            <w:r w:rsidRPr="00D27839">
              <w:rPr>
                <w:rFonts w:ascii="Calibri" w:hAnsi="Calibri" w:cs="Times New Roman"/>
                <w:sz w:val="20"/>
                <w:szCs w:val="20"/>
              </w:rPr>
              <w:t>lat</w:t>
            </w:r>
            <w:proofErr w:type="spellEnd"/>
            <w:r w:rsidRPr="00D27839">
              <w:rPr>
                <w:rFonts w:ascii="Calibri" w:hAnsi="Calibri" w:cs="Times New Roman"/>
                <w:sz w:val="20"/>
                <w:szCs w:val="20"/>
              </w:rPr>
              <w:t>, post med</w:t>
            </w:r>
          </w:p>
          <w:p w14:paraId="15934A1F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*Choose one or two directions</w:t>
            </w:r>
          </w:p>
        </w:tc>
        <w:tc>
          <w:tcPr>
            <w:tcW w:w="2324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E8F3D0F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Y-balance reaches, Ant, post/</w:t>
            </w:r>
            <w:proofErr w:type="spellStart"/>
            <w:r w:rsidRPr="00D27839">
              <w:rPr>
                <w:rFonts w:ascii="Calibri" w:hAnsi="Calibri" w:cs="Times New Roman"/>
                <w:sz w:val="20"/>
                <w:szCs w:val="20"/>
              </w:rPr>
              <w:t>lat</w:t>
            </w:r>
            <w:proofErr w:type="spellEnd"/>
            <w:r w:rsidRPr="00D27839">
              <w:rPr>
                <w:rFonts w:ascii="Calibri" w:hAnsi="Calibri" w:cs="Times New Roman"/>
                <w:sz w:val="20"/>
                <w:szCs w:val="20"/>
              </w:rPr>
              <w:t>, post/med</w:t>
            </w:r>
          </w:p>
          <w:p w14:paraId="68265252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*All directions </w:t>
            </w:r>
          </w:p>
        </w:tc>
        <w:tc>
          <w:tcPr>
            <w:tcW w:w="2340" w:type="dxa"/>
            <w:gridSpan w:val="2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EA8C09F" w14:textId="77777777" w:rsidR="00D771B8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Y-balance reaches, Ant, post/</w:t>
            </w:r>
            <w:proofErr w:type="spellStart"/>
            <w:r w:rsidRPr="00D27839">
              <w:rPr>
                <w:rFonts w:ascii="Calibri" w:hAnsi="Calibri" w:cs="Times New Roman"/>
                <w:sz w:val="20"/>
                <w:szCs w:val="20"/>
              </w:rPr>
              <w:t>lat</w:t>
            </w:r>
            <w:proofErr w:type="spellEnd"/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, post/med </w:t>
            </w:r>
          </w:p>
          <w:p w14:paraId="213106E2" w14:textId="48D8C274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*Arms reach/ arm motion or,</w:t>
            </w:r>
          </w:p>
          <w:p w14:paraId="70E1BF93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**Slide board or unstable surface</w:t>
            </w:r>
          </w:p>
        </w:tc>
        <w:tc>
          <w:tcPr>
            <w:tcW w:w="2152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F7F6271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Previous activities with added cognitive task</w:t>
            </w:r>
            <w:r w:rsidRPr="00D27839">
              <w:rPr>
                <w:rFonts w:ascii="Calibri" w:hAnsi="Calibri" w:cs="Times New Roman"/>
                <w:bCs/>
                <w:sz w:val="20"/>
                <w:szCs w:val="20"/>
              </w:rPr>
              <w:t xml:space="preserve"> </w:t>
            </w:r>
            <w:r w:rsidRPr="00D27839">
              <w:rPr>
                <w:rFonts w:ascii="Calibri" w:hAnsi="Calibri" w:cs="Times New Roman"/>
                <w:bCs/>
                <w:sz w:val="20"/>
                <w:szCs w:val="20"/>
              </w:rPr>
              <w:br/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>*Attention/memory task</w:t>
            </w:r>
          </w:p>
        </w:tc>
        <w:tc>
          <w:tcPr>
            <w:tcW w:w="2078" w:type="dxa"/>
            <w:gridSpan w:val="2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4F03C39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Sport Specific reactive task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 xml:space="preserve">Ex. Baseball pitcher: Specify a balance position required of the pitching motion (on stance or lead leg) </w:t>
            </w:r>
            <w:r w:rsidRPr="00D27839">
              <w:rPr>
                <w:rFonts w:ascii="Calibri" w:hAnsi="Calibri" w:cs="Times New Roman"/>
                <w:bCs/>
                <w:sz w:val="20"/>
                <w:szCs w:val="20"/>
              </w:rPr>
              <w:br/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>*Added head movement to mimic quick fielding or quick throw to first</w:t>
            </w:r>
          </w:p>
        </w:tc>
      </w:tr>
      <w:tr w:rsidR="005F5C98" w:rsidRPr="00D27839" w14:paraId="166A608A" w14:textId="77777777" w:rsidTr="006037EF">
        <w:trPr>
          <w:trHeight w:val="1070"/>
          <w:jc w:val="center"/>
        </w:trPr>
        <w:tc>
          <w:tcPr>
            <w:tcW w:w="2520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5C31676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Lunges</w:t>
            </w:r>
          </w:p>
        </w:tc>
        <w:tc>
          <w:tcPr>
            <w:tcW w:w="1906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841612A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Balance in wide stance, hands on hips</w:t>
            </w:r>
          </w:p>
        </w:tc>
        <w:tc>
          <w:tcPr>
            <w:tcW w:w="2324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F39803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Stationary Lunges, hands on hips </w:t>
            </w:r>
          </w:p>
        </w:tc>
        <w:tc>
          <w:tcPr>
            <w:tcW w:w="2340" w:type="dxa"/>
            <w:gridSpan w:val="2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BF8B6D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Walking Lunges: </w:t>
            </w:r>
            <w:r w:rsidRPr="00D27839">
              <w:rPr>
                <w:rFonts w:ascii="Calibri" w:hAnsi="Calibri" w:cs="Times New Roman"/>
                <w:bCs/>
                <w:sz w:val="20"/>
                <w:szCs w:val="20"/>
              </w:rPr>
              <w:t>Stationary or with a twist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>, Hands on hips</w:t>
            </w:r>
          </w:p>
        </w:tc>
        <w:tc>
          <w:tcPr>
            <w:tcW w:w="2152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F8B2F7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Walking Lunges along strait line, hands on hips </w:t>
            </w:r>
            <w:r w:rsidRPr="00D27839">
              <w:rPr>
                <w:rFonts w:ascii="Calibri" w:hAnsi="Calibri" w:cs="Times New Roman"/>
                <w:bCs/>
                <w:sz w:val="20"/>
                <w:szCs w:val="20"/>
              </w:rPr>
              <w:br/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>*Added cognitive task, COWAT</w:t>
            </w:r>
          </w:p>
        </w:tc>
        <w:tc>
          <w:tcPr>
            <w:tcW w:w="2078" w:type="dxa"/>
            <w:gridSpan w:val="2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9A9E95D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Walking Lunges along straight or jagged path (backwards) with added sport specific reactive task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 xml:space="preserve">*Equipment: balls, handheld sport specific equipment, etc. </w:t>
            </w:r>
          </w:p>
        </w:tc>
      </w:tr>
      <w:tr w:rsidR="005F5C98" w:rsidRPr="00D27839" w14:paraId="594BA310" w14:textId="77777777" w:rsidTr="006037EF">
        <w:trPr>
          <w:trHeight w:val="1070"/>
          <w:jc w:val="center"/>
        </w:trPr>
        <w:tc>
          <w:tcPr>
            <w:tcW w:w="2520" w:type="dxa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0A065A1D" w14:textId="77777777" w:rsidR="005F5C98" w:rsidRPr="006B2794" w:rsidRDefault="005F5C98" w:rsidP="006877DF">
            <w:pPr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</w:pPr>
            <w:r w:rsidRPr="006B279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BOSU</w:t>
            </w:r>
          </w:p>
        </w:tc>
        <w:tc>
          <w:tcPr>
            <w:tcW w:w="1906" w:type="dxa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  <w:shd w:val="clear" w:color="auto" w:fill="D9D9D9" w:themeFill="background1" w:themeFillShade="D9"/>
          </w:tcPr>
          <w:p w14:paraId="30BBC50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2E837E9B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BOSU: Clocks or around the world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</w:r>
          </w:p>
        </w:tc>
        <w:tc>
          <w:tcPr>
            <w:tcW w:w="2340" w:type="dxa"/>
            <w:gridSpan w:val="2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059CD5F5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BOSU: Clocks or around the world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With or without perturbations</w:t>
            </w:r>
          </w:p>
        </w:tc>
        <w:tc>
          <w:tcPr>
            <w:tcW w:w="2152" w:type="dxa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6CC8BCB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BOSU: With ball toss to encourage eye tracking and head movement</w:t>
            </w:r>
          </w:p>
        </w:tc>
        <w:tc>
          <w:tcPr>
            <w:tcW w:w="2078" w:type="dxa"/>
            <w:gridSpan w:val="2"/>
            <w:tcBorders>
              <w:top w:val="single" w:sz="6" w:space="0" w:color="D9D9D9" w:themeColor="background1" w:themeShade="D9"/>
              <w:bottom w:val="single" w:sz="8" w:space="0" w:color="336600" w:themeColor="text2"/>
            </w:tcBorders>
          </w:tcPr>
          <w:p w14:paraId="6BFCB8D5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Ready position on BOSU 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with perturbations or sport specific hand-eye/foot-eye coordination task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*Attention or memory task</w:t>
            </w:r>
          </w:p>
        </w:tc>
      </w:tr>
    </w:tbl>
    <w:p w14:paraId="45BB7501" w14:textId="6AF25D7D" w:rsidR="005F5C98" w:rsidRDefault="005F5C98" w:rsidP="005F5C98"/>
    <w:p w14:paraId="6EF97A6B" w14:textId="73DA5E5E" w:rsidR="00D771B8" w:rsidRDefault="00D771B8" w:rsidP="005F5C98"/>
    <w:p w14:paraId="24A7EDA8" w14:textId="77777777" w:rsidR="00D771B8" w:rsidRDefault="00D771B8" w:rsidP="005F5C98"/>
    <w:tbl>
      <w:tblPr>
        <w:tblStyle w:val="TableGrid"/>
        <w:tblW w:w="133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816"/>
        <w:gridCol w:w="2144"/>
        <w:gridCol w:w="2496"/>
        <w:gridCol w:w="24"/>
        <w:gridCol w:w="2152"/>
        <w:gridCol w:w="8"/>
        <w:gridCol w:w="2070"/>
      </w:tblGrid>
      <w:tr w:rsidR="00F327C4" w:rsidRPr="00D27839" w14:paraId="795BFFAF" w14:textId="77777777" w:rsidTr="003C03B4">
        <w:trPr>
          <w:trHeight w:val="350"/>
          <w:jc w:val="center"/>
        </w:trPr>
        <w:tc>
          <w:tcPr>
            <w:tcW w:w="2610" w:type="dxa"/>
            <w:vMerge w:val="restart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4384792F" w14:textId="77777777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lastRenderedPageBreak/>
              <w:br w:type="page"/>
            </w: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Dual Task</w:t>
            </w:r>
          </w:p>
        </w:tc>
        <w:tc>
          <w:tcPr>
            <w:tcW w:w="1816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4C29E766" w14:textId="0E37C011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1</w:t>
            </w:r>
          </w:p>
        </w:tc>
        <w:tc>
          <w:tcPr>
            <w:tcW w:w="2144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7E9F2066" w14:textId="45531E0E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2</w:t>
            </w:r>
          </w:p>
        </w:tc>
        <w:tc>
          <w:tcPr>
            <w:tcW w:w="2496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39AADBEC" w14:textId="565A1D9A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3</w:t>
            </w:r>
          </w:p>
        </w:tc>
        <w:tc>
          <w:tcPr>
            <w:tcW w:w="2184" w:type="dxa"/>
            <w:gridSpan w:val="3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6AC3B1BE" w14:textId="46C8C993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4</w:t>
            </w:r>
          </w:p>
        </w:tc>
        <w:tc>
          <w:tcPr>
            <w:tcW w:w="2070" w:type="dxa"/>
            <w:tcBorders>
              <w:top w:val="single" w:sz="8" w:space="0" w:color="336600" w:themeColor="text2"/>
            </w:tcBorders>
            <w:shd w:val="clear" w:color="auto" w:fill="EAF4FB" w:themeFill="accent6" w:themeFillTint="33"/>
            <w:vAlign w:val="bottom"/>
          </w:tcPr>
          <w:p w14:paraId="7086AB06" w14:textId="6C1B7FB8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000066" w:themeColor="accent1"/>
                <w:sz w:val="22"/>
                <w:szCs w:val="20"/>
              </w:rPr>
              <w:t>Phase 5</w:t>
            </w:r>
          </w:p>
        </w:tc>
      </w:tr>
      <w:tr w:rsidR="00F327C4" w:rsidRPr="00D27839" w14:paraId="11F9895A" w14:textId="77777777" w:rsidTr="00A05A4B">
        <w:trPr>
          <w:trHeight w:val="198"/>
          <w:jc w:val="center"/>
        </w:trPr>
        <w:tc>
          <w:tcPr>
            <w:tcW w:w="2610" w:type="dxa"/>
            <w:vMerge/>
            <w:tcBorders>
              <w:bottom w:val="single" w:sz="8" w:space="0" w:color="336600" w:themeColor="text2"/>
            </w:tcBorders>
            <w:shd w:val="clear" w:color="auto" w:fill="EAF4FB" w:themeFill="accent6" w:themeFillTint="33"/>
          </w:tcPr>
          <w:p w14:paraId="596CDC2D" w14:textId="77777777" w:rsidR="00F327C4" w:rsidRPr="00D27839" w:rsidRDefault="00F327C4" w:rsidP="00F327C4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40479113" w14:textId="69DE8B62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ymptom Control</w:t>
            </w:r>
          </w:p>
        </w:tc>
        <w:tc>
          <w:tcPr>
            <w:tcW w:w="2144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149560DE" w14:textId="2F0A837A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Impairment Reduction</w:t>
            </w:r>
          </w:p>
        </w:tc>
        <w:tc>
          <w:tcPr>
            <w:tcW w:w="2496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41B1EBC1" w14:textId="03B0E835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Activity Integration</w:t>
            </w:r>
          </w:p>
        </w:tc>
        <w:tc>
          <w:tcPr>
            <w:tcW w:w="2184" w:type="dxa"/>
            <w:gridSpan w:val="3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61AE3369" w14:textId="1C4E06AD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Recovery Acceleration</w:t>
            </w:r>
          </w:p>
        </w:tc>
        <w:tc>
          <w:tcPr>
            <w:tcW w:w="2070" w:type="dxa"/>
            <w:tcBorders>
              <w:bottom w:val="single" w:sz="8" w:space="0" w:color="336600" w:themeColor="text2"/>
            </w:tcBorders>
            <w:shd w:val="clear" w:color="auto" w:fill="EAF4FB" w:themeFill="accent6" w:themeFillTint="33"/>
            <w:vAlign w:val="center"/>
          </w:tcPr>
          <w:p w14:paraId="72F73D5A" w14:textId="02FC4788" w:rsidR="00F327C4" w:rsidRPr="00D27839" w:rsidRDefault="00F327C4" w:rsidP="00F327C4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327C4">
              <w:rPr>
                <w:rFonts w:ascii="Calibri" w:hAnsi="Calibri" w:cs="Times New Roman"/>
                <w:b/>
                <w:color w:val="336600" w:themeColor="text2"/>
                <w:sz w:val="20"/>
                <w:szCs w:val="20"/>
              </w:rPr>
              <w:t>Sport Specific</w:t>
            </w:r>
          </w:p>
        </w:tc>
      </w:tr>
      <w:tr w:rsidR="005F5C98" w:rsidRPr="00D27839" w14:paraId="6671E7E1" w14:textId="77777777" w:rsidTr="006037EF">
        <w:trPr>
          <w:trHeight w:val="288"/>
          <w:jc w:val="center"/>
        </w:trPr>
        <w:tc>
          <w:tcPr>
            <w:tcW w:w="2610" w:type="dxa"/>
            <w:tcBorders>
              <w:top w:val="single" w:sz="8" w:space="0" w:color="336600" w:themeColor="text2"/>
            </w:tcBorders>
            <w:vAlign w:val="center"/>
          </w:tcPr>
          <w:p w14:paraId="2D170BA7" w14:textId="6D25BCA2" w:rsidR="005F5C98" w:rsidRPr="00D27839" w:rsidRDefault="00F327C4" w:rsidP="006037EF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Sample Dose Per Phase</w:t>
            </w:r>
            <w:r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F327C4">
              <w:rPr>
                <w:rFonts w:ascii="Calibri" w:hAnsi="Calibri" w:cs="Times New Roman"/>
                <w:b/>
                <w:sz w:val="20"/>
                <w:szCs w:val="20"/>
              </w:rPr>
              <w:sym w:font="Wingdings" w:char="F0E0"/>
            </w:r>
          </w:p>
        </w:tc>
        <w:tc>
          <w:tcPr>
            <w:tcW w:w="1816" w:type="dxa"/>
            <w:tcBorders>
              <w:top w:val="single" w:sz="8" w:space="0" w:color="336600" w:themeColor="text2"/>
            </w:tcBorders>
          </w:tcPr>
          <w:p w14:paraId="6826C3DB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single" w:sz="8" w:space="0" w:color="336600" w:themeColor="text2"/>
            </w:tcBorders>
          </w:tcPr>
          <w:p w14:paraId="32349F9F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single" w:sz="8" w:space="0" w:color="336600" w:themeColor="text2"/>
            </w:tcBorders>
          </w:tcPr>
          <w:p w14:paraId="27DC624B" w14:textId="77777777" w:rsidR="005F5C98" w:rsidRPr="00D27839" w:rsidRDefault="005F5C98" w:rsidP="006877DF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84" w:type="dxa"/>
            <w:gridSpan w:val="3"/>
            <w:tcBorders>
              <w:top w:val="single" w:sz="8" w:space="0" w:color="336600" w:themeColor="text2"/>
            </w:tcBorders>
            <w:vAlign w:val="center"/>
          </w:tcPr>
          <w:p w14:paraId="4CB38E51" w14:textId="77777777" w:rsidR="005F5C98" w:rsidRPr="00D27839" w:rsidRDefault="005F5C98" w:rsidP="006037EF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2-3 sets 1-2 min</w:t>
            </w:r>
          </w:p>
        </w:tc>
        <w:tc>
          <w:tcPr>
            <w:tcW w:w="2070" w:type="dxa"/>
            <w:tcBorders>
              <w:top w:val="single" w:sz="8" w:space="0" w:color="336600" w:themeColor="text2"/>
            </w:tcBorders>
            <w:vAlign w:val="center"/>
          </w:tcPr>
          <w:p w14:paraId="1F67A6AC" w14:textId="77777777" w:rsidR="005F5C98" w:rsidRPr="00D27839" w:rsidRDefault="005F5C98" w:rsidP="006037EF">
            <w:pPr>
              <w:ind w:left="-18" w:hanging="90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2-3 sets 1-3 min</w:t>
            </w:r>
          </w:p>
        </w:tc>
      </w:tr>
      <w:tr w:rsidR="005F5C98" w:rsidRPr="00D27839" w14:paraId="45816072" w14:textId="77777777" w:rsidTr="00A05A4B">
        <w:trPr>
          <w:trHeight w:val="288"/>
          <w:jc w:val="center"/>
        </w:trPr>
        <w:tc>
          <w:tcPr>
            <w:tcW w:w="13320" w:type="dxa"/>
            <w:gridSpan w:val="8"/>
            <w:shd w:val="clear" w:color="auto" w:fill="000066" w:themeFill="accent1"/>
          </w:tcPr>
          <w:p w14:paraId="3AD982F2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Activity</w:t>
            </w:r>
          </w:p>
        </w:tc>
      </w:tr>
      <w:tr w:rsidR="005F5C98" w:rsidRPr="00D27839" w14:paraId="443B4A51" w14:textId="77777777" w:rsidTr="006037EF">
        <w:trPr>
          <w:trHeight w:val="594"/>
          <w:jc w:val="center"/>
        </w:trPr>
        <w:tc>
          <w:tcPr>
            <w:tcW w:w="2610" w:type="dxa"/>
          </w:tcPr>
          <w:p w14:paraId="0F5DC9C9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Cognitive</w:t>
            </w:r>
          </w:p>
        </w:tc>
        <w:tc>
          <w:tcPr>
            <w:tcW w:w="1816" w:type="dxa"/>
            <w:shd w:val="clear" w:color="auto" w:fill="D9D9D9" w:themeFill="background1" w:themeFillShade="D9"/>
          </w:tcPr>
          <w:p w14:paraId="1C12EBBA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D9D9D9" w:themeFill="background1" w:themeFillShade="D9"/>
          </w:tcPr>
          <w:p w14:paraId="1CEA11E5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D9D9D9" w:themeFill="background1" w:themeFillShade="D9"/>
          </w:tcPr>
          <w:p w14:paraId="5ABD3111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14:paraId="27103FD4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Digit Span + Lunges with a twist</w:t>
            </w:r>
          </w:p>
        </w:tc>
        <w:tc>
          <w:tcPr>
            <w:tcW w:w="2078" w:type="dxa"/>
            <w:gridSpan w:val="2"/>
          </w:tcPr>
          <w:p w14:paraId="356D7C03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Digit Span + VOR exercise</w:t>
            </w:r>
          </w:p>
        </w:tc>
      </w:tr>
      <w:tr w:rsidR="005F5C98" w:rsidRPr="00D27839" w14:paraId="2B4F32ED" w14:textId="77777777" w:rsidTr="006037EF">
        <w:trPr>
          <w:trHeight w:val="801"/>
          <w:jc w:val="center"/>
        </w:trPr>
        <w:tc>
          <w:tcPr>
            <w:tcW w:w="2610" w:type="dxa"/>
          </w:tcPr>
          <w:p w14:paraId="319EED5A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 w:themeFill="background1" w:themeFillShade="D9"/>
          </w:tcPr>
          <w:p w14:paraId="39046D10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D9D9D9" w:themeFill="background1" w:themeFillShade="D9"/>
          </w:tcPr>
          <w:p w14:paraId="79D8D0B5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D9D9D9" w:themeFill="background1" w:themeFillShade="D9"/>
          </w:tcPr>
          <w:p w14:paraId="0DCB9E0D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14:paraId="577B1A95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COWAT + balance activity</w:t>
            </w:r>
          </w:p>
        </w:tc>
        <w:tc>
          <w:tcPr>
            <w:tcW w:w="2078" w:type="dxa"/>
            <w:gridSpan w:val="2"/>
          </w:tcPr>
          <w:p w14:paraId="28B7B95F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COWAT +low intensity/ stationary ball handling drills</w:t>
            </w:r>
          </w:p>
        </w:tc>
      </w:tr>
      <w:tr w:rsidR="005F5C98" w:rsidRPr="00D27839" w14:paraId="675A4D00" w14:textId="77777777" w:rsidTr="006037EF">
        <w:trPr>
          <w:trHeight w:val="549"/>
          <w:jc w:val="center"/>
        </w:trPr>
        <w:tc>
          <w:tcPr>
            <w:tcW w:w="2610" w:type="dxa"/>
            <w:tcBorders>
              <w:bottom w:val="single" w:sz="6" w:space="0" w:color="D9D9D9" w:themeColor="background1" w:themeShade="D9"/>
            </w:tcBorders>
          </w:tcPr>
          <w:p w14:paraId="18617788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single" w:sz="6" w:space="0" w:color="D9D9D9" w:themeColor="background1" w:themeShade="D9"/>
            </w:tcBorders>
            <w:shd w:val="clear" w:color="auto" w:fill="D9D9D9" w:themeFill="background1" w:themeFillShade="D9"/>
          </w:tcPr>
          <w:p w14:paraId="6E33502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bottom w:val="single" w:sz="6" w:space="0" w:color="D9D9D9" w:themeColor="background1" w:themeShade="D9"/>
            </w:tcBorders>
            <w:shd w:val="clear" w:color="auto" w:fill="D9D9D9" w:themeFill="background1" w:themeFillShade="D9"/>
          </w:tcPr>
          <w:p w14:paraId="4197E242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bottom w:val="single" w:sz="6" w:space="0" w:color="D9D9D9" w:themeColor="background1" w:themeShade="D9"/>
            </w:tcBorders>
            <w:shd w:val="clear" w:color="auto" w:fill="D9D9D9" w:themeFill="background1" w:themeFillShade="D9"/>
          </w:tcPr>
          <w:p w14:paraId="7ACFC70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52" w:type="dxa"/>
            <w:tcBorders>
              <w:bottom w:val="single" w:sz="6" w:space="0" w:color="D9D9D9" w:themeColor="background1" w:themeShade="D9"/>
            </w:tcBorders>
          </w:tcPr>
          <w:p w14:paraId="10135B92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Simon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+ Tandem Gait</w:t>
            </w:r>
          </w:p>
        </w:tc>
        <w:tc>
          <w:tcPr>
            <w:tcW w:w="2078" w:type="dxa"/>
            <w:gridSpan w:val="2"/>
            <w:tcBorders>
              <w:bottom w:val="single" w:sz="6" w:space="0" w:color="D9D9D9" w:themeColor="background1" w:themeShade="D9"/>
            </w:tcBorders>
          </w:tcPr>
          <w:p w14:paraId="51ACA59D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Game situations + Sport Specific Balance Task</w:t>
            </w:r>
          </w:p>
        </w:tc>
      </w:tr>
      <w:tr w:rsidR="005F5C98" w:rsidRPr="00D27839" w14:paraId="74A21CC7" w14:textId="77777777" w:rsidTr="006037EF">
        <w:trPr>
          <w:trHeight w:val="786"/>
          <w:jc w:val="center"/>
        </w:trPr>
        <w:tc>
          <w:tcPr>
            <w:tcW w:w="2610" w:type="dxa"/>
            <w:tcBorders>
              <w:top w:val="single" w:sz="6" w:space="0" w:color="D9D9D9" w:themeColor="background1" w:themeShade="D9"/>
            </w:tcBorders>
          </w:tcPr>
          <w:p w14:paraId="0E48F875" w14:textId="77777777" w:rsidR="005F5C98" w:rsidRPr="00D27839" w:rsidRDefault="005F5C98" w:rsidP="006877DF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Visual/Vestibular</w:t>
            </w:r>
          </w:p>
        </w:tc>
        <w:tc>
          <w:tcPr>
            <w:tcW w:w="1816" w:type="dxa"/>
            <w:tcBorders>
              <w:top w:val="single" w:sz="6" w:space="0" w:color="D9D9D9" w:themeColor="background1" w:themeShade="D9"/>
            </w:tcBorders>
            <w:shd w:val="clear" w:color="auto" w:fill="D9D9D9" w:themeFill="background1" w:themeFillShade="D9"/>
          </w:tcPr>
          <w:p w14:paraId="207052DC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single" w:sz="6" w:space="0" w:color="D9D9D9" w:themeColor="background1" w:themeShade="D9"/>
            </w:tcBorders>
            <w:shd w:val="clear" w:color="auto" w:fill="D9D9D9" w:themeFill="background1" w:themeFillShade="D9"/>
          </w:tcPr>
          <w:p w14:paraId="102777CC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6" w:space="0" w:color="D9D9D9" w:themeColor="background1" w:themeShade="D9"/>
            </w:tcBorders>
            <w:shd w:val="clear" w:color="auto" w:fill="D9D9D9" w:themeFill="background1" w:themeFillShade="D9"/>
          </w:tcPr>
          <w:p w14:paraId="552B9796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single" w:sz="6" w:space="0" w:color="D9D9D9" w:themeColor="background1" w:themeShade="D9"/>
            </w:tcBorders>
          </w:tcPr>
          <w:p w14:paraId="0463447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Convergence on the BOSU ball</w:t>
            </w:r>
          </w:p>
        </w:tc>
        <w:tc>
          <w:tcPr>
            <w:tcW w:w="2078" w:type="dxa"/>
            <w:gridSpan w:val="2"/>
            <w:tcBorders>
              <w:top w:val="single" w:sz="6" w:space="0" w:color="D9D9D9" w:themeColor="background1" w:themeShade="D9"/>
            </w:tcBorders>
          </w:tcPr>
          <w:p w14:paraId="6F463D14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Convergence on the BOSU ball (Around the world)</w:t>
            </w:r>
          </w:p>
        </w:tc>
      </w:tr>
      <w:tr w:rsidR="005F5C98" w:rsidRPr="00D27839" w14:paraId="7640CAB5" w14:textId="77777777" w:rsidTr="006037EF">
        <w:trPr>
          <w:trHeight w:val="630"/>
          <w:jc w:val="center"/>
        </w:trPr>
        <w:tc>
          <w:tcPr>
            <w:tcW w:w="2610" w:type="dxa"/>
          </w:tcPr>
          <w:p w14:paraId="0A36E985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D9D9D9" w:themeFill="background1" w:themeFillShade="D9"/>
          </w:tcPr>
          <w:p w14:paraId="77A9441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D9D9D9" w:themeFill="background1" w:themeFillShade="D9"/>
          </w:tcPr>
          <w:p w14:paraId="33A63013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D9D9D9" w:themeFill="background1" w:themeFillShade="D9"/>
          </w:tcPr>
          <w:p w14:paraId="098F1D5A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14:paraId="5265AE02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VOR + 100 by 7</w:t>
            </w:r>
          </w:p>
        </w:tc>
        <w:tc>
          <w:tcPr>
            <w:tcW w:w="2078" w:type="dxa"/>
            <w:gridSpan w:val="2"/>
          </w:tcPr>
          <w:p w14:paraId="21D151EE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VOR + 100 by 7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(In a wall sit)</w:t>
            </w:r>
          </w:p>
        </w:tc>
      </w:tr>
      <w:tr w:rsidR="005F5C98" w:rsidRPr="00D27839" w14:paraId="5B181F4E" w14:textId="77777777" w:rsidTr="006037EF">
        <w:trPr>
          <w:trHeight w:val="900"/>
          <w:jc w:val="center"/>
        </w:trPr>
        <w:tc>
          <w:tcPr>
            <w:tcW w:w="2610" w:type="dxa"/>
            <w:tcBorders>
              <w:bottom w:val="single" w:sz="6" w:space="0" w:color="D9D9D9" w:themeColor="background1" w:themeShade="D9"/>
            </w:tcBorders>
          </w:tcPr>
          <w:p w14:paraId="2EAD8B40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single" w:sz="6" w:space="0" w:color="D9D9D9" w:themeColor="background1" w:themeShade="D9"/>
            </w:tcBorders>
            <w:shd w:val="clear" w:color="auto" w:fill="D9D9D9" w:themeFill="background1" w:themeFillShade="D9"/>
          </w:tcPr>
          <w:p w14:paraId="52C3D5B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bottom w:val="single" w:sz="6" w:space="0" w:color="D9D9D9" w:themeColor="background1" w:themeShade="D9"/>
            </w:tcBorders>
            <w:shd w:val="clear" w:color="auto" w:fill="D9D9D9" w:themeFill="background1" w:themeFillShade="D9"/>
          </w:tcPr>
          <w:p w14:paraId="3DEAA18D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bottom w:val="single" w:sz="6" w:space="0" w:color="D9D9D9" w:themeColor="background1" w:themeShade="D9"/>
            </w:tcBorders>
            <w:shd w:val="clear" w:color="auto" w:fill="D9D9D9" w:themeFill="background1" w:themeFillShade="D9"/>
          </w:tcPr>
          <w:p w14:paraId="6D44706B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52" w:type="dxa"/>
            <w:tcBorders>
              <w:bottom w:val="single" w:sz="6" w:space="0" w:color="D9D9D9" w:themeColor="background1" w:themeShade="D9"/>
            </w:tcBorders>
          </w:tcPr>
          <w:p w14:paraId="75999CAC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Ball Toss + Rocker Board or BOSU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 xml:space="preserve">(In ready position) </w:t>
            </w:r>
          </w:p>
        </w:tc>
        <w:tc>
          <w:tcPr>
            <w:tcW w:w="2078" w:type="dxa"/>
            <w:gridSpan w:val="2"/>
            <w:tcBorders>
              <w:bottom w:val="single" w:sz="6" w:space="0" w:color="D9D9D9" w:themeColor="background1" w:themeShade="D9"/>
            </w:tcBorders>
          </w:tcPr>
          <w:p w14:paraId="211C709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Vestibular activity + Balance Activity</w:t>
            </w:r>
          </w:p>
        </w:tc>
      </w:tr>
      <w:tr w:rsidR="005F5C98" w:rsidRPr="00D27839" w14:paraId="11C9EFB3" w14:textId="77777777" w:rsidTr="006037EF">
        <w:trPr>
          <w:trHeight w:val="615"/>
          <w:jc w:val="center"/>
        </w:trPr>
        <w:tc>
          <w:tcPr>
            <w:tcW w:w="2610" w:type="dxa"/>
            <w:tcBorders>
              <w:top w:val="single" w:sz="6" w:space="0" w:color="D9D9D9" w:themeColor="background1" w:themeShade="D9"/>
            </w:tcBorders>
          </w:tcPr>
          <w:p w14:paraId="4775D3FE" w14:textId="77777777" w:rsidR="005F5C98" w:rsidRPr="00D27839" w:rsidRDefault="005F5C98" w:rsidP="006877DF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b/>
                <w:sz w:val="20"/>
                <w:szCs w:val="20"/>
              </w:rPr>
              <w:t>Balance</w:t>
            </w:r>
          </w:p>
        </w:tc>
        <w:tc>
          <w:tcPr>
            <w:tcW w:w="1816" w:type="dxa"/>
            <w:tcBorders>
              <w:top w:val="single" w:sz="6" w:space="0" w:color="D9D9D9" w:themeColor="background1" w:themeShade="D9"/>
            </w:tcBorders>
            <w:shd w:val="clear" w:color="auto" w:fill="D9D9D9" w:themeFill="background1" w:themeFillShade="D9"/>
          </w:tcPr>
          <w:p w14:paraId="0E529D41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single" w:sz="6" w:space="0" w:color="D9D9D9" w:themeColor="background1" w:themeShade="D9"/>
            </w:tcBorders>
            <w:shd w:val="clear" w:color="auto" w:fill="D9D9D9" w:themeFill="background1" w:themeFillShade="D9"/>
          </w:tcPr>
          <w:p w14:paraId="12678242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6" w:space="0" w:color="D9D9D9" w:themeColor="background1" w:themeShade="D9"/>
            </w:tcBorders>
            <w:shd w:val="clear" w:color="auto" w:fill="D9D9D9" w:themeFill="background1" w:themeFillShade="D9"/>
          </w:tcPr>
          <w:p w14:paraId="27FCE7EF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single" w:sz="6" w:space="0" w:color="D9D9D9" w:themeColor="background1" w:themeShade="D9"/>
            </w:tcBorders>
          </w:tcPr>
          <w:p w14:paraId="2C5A7A04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Balance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foam pad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 + VOR</w:t>
            </w:r>
          </w:p>
        </w:tc>
        <w:tc>
          <w:tcPr>
            <w:tcW w:w="2078" w:type="dxa"/>
            <w:gridSpan w:val="2"/>
            <w:tcBorders>
              <w:top w:val="single" w:sz="6" w:space="0" w:color="D9D9D9" w:themeColor="background1" w:themeShade="D9"/>
            </w:tcBorders>
          </w:tcPr>
          <w:p w14:paraId="2607BC27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Balance Lunge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t xml:space="preserve"> + VOR</w:t>
            </w:r>
          </w:p>
        </w:tc>
      </w:tr>
      <w:tr w:rsidR="005F5C98" w:rsidRPr="00D27839" w14:paraId="77329D41" w14:textId="77777777" w:rsidTr="006037EF">
        <w:trPr>
          <w:trHeight w:val="1070"/>
          <w:jc w:val="center"/>
        </w:trPr>
        <w:tc>
          <w:tcPr>
            <w:tcW w:w="2610" w:type="dxa"/>
            <w:tcBorders>
              <w:bottom w:val="single" w:sz="8" w:space="0" w:color="336600" w:themeColor="text2"/>
            </w:tcBorders>
          </w:tcPr>
          <w:p w14:paraId="0AFD5D1A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single" w:sz="8" w:space="0" w:color="336600" w:themeColor="text2"/>
            </w:tcBorders>
            <w:shd w:val="clear" w:color="auto" w:fill="D9D9D9" w:themeFill="background1" w:themeFillShade="D9"/>
          </w:tcPr>
          <w:p w14:paraId="34E97554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bottom w:val="single" w:sz="8" w:space="0" w:color="336600" w:themeColor="text2"/>
            </w:tcBorders>
            <w:shd w:val="clear" w:color="auto" w:fill="D9D9D9" w:themeFill="background1" w:themeFillShade="D9"/>
          </w:tcPr>
          <w:p w14:paraId="7B46EAE8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bottom w:val="single" w:sz="8" w:space="0" w:color="336600" w:themeColor="text2"/>
            </w:tcBorders>
            <w:shd w:val="clear" w:color="auto" w:fill="D9D9D9" w:themeFill="background1" w:themeFillShade="D9"/>
          </w:tcPr>
          <w:p w14:paraId="6AAECCDA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152" w:type="dxa"/>
            <w:tcBorders>
              <w:bottom w:val="single" w:sz="8" w:space="0" w:color="336600" w:themeColor="text2"/>
            </w:tcBorders>
          </w:tcPr>
          <w:p w14:paraId="4EF5A9BA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BOSU + Digit Span</w:t>
            </w:r>
            <w:r w:rsidRPr="00D27839">
              <w:rPr>
                <w:rFonts w:ascii="Calibri" w:hAnsi="Calibri" w:cs="Times New Roman"/>
                <w:sz w:val="20"/>
                <w:szCs w:val="20"/>
              </w:rPr>
              <w:br/>
              <w:t>(With perturbations)</w:t>
            </w:r>
          </w:p>
        </w:tc>
        <w:tc>
          <w:tcPr>
            <w:tcW w:w="2078" w:type="dxa"/>
            <w:gridSpan w:val="2"/>
            <w:tcBorders>
              <w:bottom w:val="single" w:sz="8" w:space="0" w:color="336600" w:themeColor="text2"/>
            </w:tcBorders>
          </w:tcPr>
          <w:p w14:paraId="417D18F1" w14:textId="77777777" w:rsidR="005F5C98" w:rsidRPr="00D27839" w:rsidRDefault="005F5C98" w:rsidP="006877DF">
            <w:pPr>
              <w:rPr>
                <w:rFonts w:ascii="Calibri" w:hAnsi="Calibri" w:cs="Times New Roman"/>
                <w:sz w:val="20"/>
                <w:szCs w:val="20"/>
              </w:rPr>
            </w:pPr>
            <w:r w:rsidRPr="00D27839">
              <w:rPr>
                <w:rFonts w:ascii="Calibri" w:hAnsi="Calibri" w:cs="Times New Roman"/>
                <w:sz w:val="20"/>
                <w:szCs w:val="20"/>
              </w:rPr>
              <w:t>BOSU + hand-eye coordination activity in ready position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(ball toss)</w:t>
            </w:r>
          </w:p>
        </w:tc>
      </w:tr>
    </w:tbl>
    <w:p w14:paraId="6BC7C04B" w14:textId="77777777" w:rsidR="005F5C98" w:rsidRDefault="005F5C98" w:rsidP="005F5C98"/>
    <w:p w14:paraId="6928FCD9" w14:textId="77777777" w:rsidR="005F5C98" w:rsidRDefault="005F5C98" w:rsidP="005F5C98"/>
    <w:p w14:paraId="6478F78F" w14:textId="77777777" w:rsidR="00154F16" w:rsidRDefault="00A073EC"/>
    <w:sectPr w:rsidR="00154F16" w:rsidSect="00E259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98"/>
    <w:rsid w:val="000214FC"/>
    <w:rsid w:val="00022A58"/>
    <w:rsid w:val="00033353"/>
    <w:rsid w:val="00050611"/>
    <w:rsid w:val="00064F1D"/>
    <w:rsid w:val="00066090"/>
    <w:rsid w:val="0007456F"/>
    <w:rsid w:val="00077D98"/>
    <w:rsid w:val="00091901"/>
    <w:rsid w:val="00096135"/>
    <w:rsid w:val="000A51C2"/>
    <w:rsid w:val="000B5639"/>
    <w:rsid w:val="000D27A7"/>
    <w:rsid w:val="000E29B7"/>
    <w:rsid w:val="000F5C34"/>
    <w:rsid w:val="000F60D6"/>
    <w:rsid w:val="0010399D"/>
    <w:rsid w:val="00110098"/>
    <w:rsid w:val="00120450"/>
    <w:rsid w:val="00120573"/>
    <w:rsid w:val="00163360"/>
    <w:rsid w:val="00171CF9"/>
    <w:rsid w:val="00174F6F"/>
    <w:rsid w:val="00184DDD"/>
    <w:rsid w:val="001853E1"/>
    <w:rsid w:val="00186091"/>
    <w:rsid w:val="00195DDA"/>
    <w:rsid w:val="00195F54"/>
    <w:rsid w:val="001B4B1C"/>
    <w:rsid w:val="001E372B"/>
    <w:rsid w:val="001F01BE"/>
    <w:rsid w:val="00237EAB"/>
    <w:rsid w:val="00244173"/>
    <w:rsid w:val="00251916"/>
    <w:rsid w:val="00273987"/>
    <w:rsid w:val="002827F4"/>
    <w:rsid w:val="00283831"/>
    <w:rsid w:val="002A7DE8"/>
    <w:rsid w:val="002B56D3"/>
    <w:rsid w:val="002C5A2E"/>
    <w:rsid w:val="002C6379"/>
    <w:rsid w:val="002D520A"/>
    <w:rsid w:val="002E0B19"/>
    <w:rsid w:val="002E39EE"/>
    <w:rsid w:val="002E698B"/>
    <w:rsid w:val="002F0A6E"/>
    <w:rsid w:val="002F0D5D"/>
    <w:rsid w:val="002F3639"/>
    <w:rsid w:val="0032072A"/>
    <w:rsid w:val="00320941"/>
    <w:rsid w:val="0033742A"/>
    <w:rsid w:val="003433CF"/>
    <w:rsid w:val="00350C41"/>
    <w:rsid w:val="00364AE2"/>
    <w:rsid w:val="00377279"/>
    <w:rsid w:val="003859F6"/>
    <w:rsid w:val="00386B5A"/>
    <w:rsid w:val="00393778"/>
    <w:rsid w:val="003B0CE6"/>
    <w:rsid w:val="003B42B7"/>
    <w:rsid w:val="003B49D4"/>
    <w:rsid w:val="003C03B4"/>
    <w:rsid w:val="003C57D2"/>
    <w:rsid w:val="003C592F"/>
    <w:rsid w:val="003D307B"/>
    <w:rsid w:val="003F1AD1"/>
    <w:rsid w:val="0041299C"/>
    <w:rsid w:val="00412F5F"/>
    <w:rsid w:val="004207C1"/>
    <w:rsid w:val="00422FF5"/>
    <w:rsid w:val="00432353"/>
    <w:rsid w:val="0044448B"/>
    <w:rsid w:val="00451DAE"/>
    <w:rsid w:val="00453E69"/>
    <w:rsid w:val="00456206"/>
    <w:rsid w:val="004568DC"/>
    <w:rsid w:val="00490CC4"/>
    <w:rsid w:val="00494C24"/>
    <w:rsid w:val="004A33A8"/>
    <w:rsid w:val="004C4088"/>
    <w:rsid w:val="004C79F5"/>
    <w:rsid w:val="004E531F"/>
    <w:rsid w:val="00554126"/>
    <w:rsid w:val="00556665"/>
    <w:rsid w:val="00587BCD"/>
    <w:rsid w:val="005A0B0F"/>
    <w:rsid w:val="005A2DF0"/>
    <w:rsid w:val="005C199E"/>
    <w:rsid w:val="005E422A"/>
    <w:rsid w:val="005F5C98"/>
    <w:rsid w:val="006037EF"/>
    <w:rsid w:val="006116D0"/>
    <w:rsid w:val="006250A0"/>
    <w:rsid w:val="00634757"/>
    <w:rsid w:val="00636467"/>
    <w:rsid w:val="00653D47"/>
    <w:rsid w:val="00654EA0"/>
    <w:rsid w:val="00662E1B"/>
    <w:rsid w:val="0067239A"/>
    <w:rsid w:val="006A6D51"/>
    <w:rsid w:val="006B2794"/>
    <w:rsid w:val="006B41EA"/>
    <w:rsid w:val="006C5231"/>
    <w:rsid w:val="006D061C"/>
    <w:rsid w:val="006D3CDD"/>
    <w:rsid w:val="006F2E1F"/>
    <w:rsid w:val="00714663"/>
    <w:rsid w:val="007177CD"/>
    <w:rsid w:val="00720BF2"/>
    <w:rsid w:val="0072649C"/>
    <w:rsid w:val="00735B32"/>
    <w:rsid w:val="00761FE0"/>
    <w:rsid w:val="0079295B"/>
    <w:rsid w:val="007E2EF7"/>
    <w:rsid w:val="008140C7"/>
    <w:rsid w:val="008257F9"/>
    <w:rsid w:val="00845C82"/>
    <w:rsid w:val="00876DF1"/>
    <w:rsid w:val="008A02CE"/>
    <w:rsid w:val="008A685B"/>
    <w:rsid w:val="008B4583"/>
    <w:rsid w:val="008C06D2"/>
    <w:rsid w:val="008C0A8B"/>
    <w:rsid w:val="008C5DAB"/>
    <w:rsid w:val="008D24F3"/>
    <w:rsid w:val="008E02D9"/>
    <w:rsid w:val="008E6E2B"/>
    <w:rsid w:val="008F5CC8"/>
    <w:rsid w:val="0090171B"/>
    <w:rsid w:val="00910649"/>
    <w:rsid w:val="00917EA9"/>
    <w:rsid w:val="00921EE8"/>
    <w:rsid w:val="0092215B"/>
    <w:rsid w:val="00927D0B"/>
    <w:rsid w:val="00970FD3"/>
    <w:rsid w:val="009716AB"/>
    <w:rsid w:val="00974A75"/>
    <w:rsid w:val="00996AC3"/>
    <w:rsid w:val="009A0F83"/>
    <w:rsid w:val="009B44BF"/>
    <w:rsid w:val="009B5630"/>
    <w:rsid w:val="009D0FA4"/>
    <w:rsid w:val="009D7063"/>
    <w:rsid w:val="00A05A4B"/>
    <w:rsid w:val="00A061E7"/>
    <w:rsid w:val="00A073EC"/>
    <w:rsid w:val="00A45979"/>
    <w:rsid w:val="00A520FD"/>
    <w:rsid w:val="00A666C9"/>
    <w:rsid w:val="00A80673"/>
    <w:rsid w:val="00A81FDE"/>
    <w:rsid w:val="00A869E9"/>
    <w:rsid w:val="00AB5F5D"/>
    <w:rsid w:val="00AC225D"/>
    <w:rsid w:val="00AF7BB4"/>
    <w:rsid w:val="00B20D08"/>
    <w:rsid w:val="00B22928"/>
    <w:rsid w:val="00B26724"/>
    <w:rsid w:val="00B273B9"/>
    <w:rsid w:val="00B70124"/>
    <w:rsid w:val="00B7036F"/>
    <w:rsid w:val="00B74C8C"/>
    <w:rsid w:val="00B93811"/>
    <w:rsid w:val="00BB17B3"/>
    <w:rsid w:val="00BB6EC7"/>
    <w:rsid w:val="00C043BE"/>
    <w:rsid w:val="00C652F0"/>
    <w:rsid w:val="00C70E73"/>
    <w:rsid w:val="00C75775"/>
    <w:rsid w:val="00C9049A"/>
    <w:rsid w:val="00C95792"/>
    <w:rsid w:val="00CB0234"/>
    <w:rsid w:val="00CB4F79"/>
    <w:rsid w:val="00CC32DD"/>
    <w:rsid w:val="00CD5AA7"/>
    <w:rsid w:val="00CF2F16"/>
    <w:rsid w:val="00CF39AD"/>
    <w:rsid w:val="00D04F2A"/>
    <w:rsid w:val="00D05A6C"/>
    <w:rsid w:val="00D05D80"/>
    <w:rsid w:val="00D1079B"/>
    <w:rsid w:val="00D10D07"/>
    <w:rsid w:val="00D15DC7"/>
    <w:rsid w:val="00D26429"/>
    <w:rsid w:val="00D3183F"/>
    <w:rsid w:val="00D43D6B"/>
    <w:rsid w:val="00D45652"/>
    <w:rsid w:val="00D550E4"/>
    <w:rsid w:val="00D565D2"/>
    <w:rsid w:val="00D67CF4"/>
    <w:rsid w:val="00D728BA"/>
    <w:rsid w:val="00D76FA7"/>
    <w:rsid w:val="00D771B8"/>
    <w:rsid w:val="00D77DFF"/>
    <w:rsid w:val="00D97D2F"/>
    <w:rsid w:val="00DC06C9"/>
    <w:rsid w:val="00DC31B5"/>
    <w:rsid w:val="00DE4D78"/>
    <w:rsid w:val="00DF3472"/>
    <w:rsid w:val="00DF7AFC"/>
    <w:rsid w:val="00E00478"/>
    <w:rsid w:val="00E056A3"/>
    <w:rsid w:val="00E17F3A"/>
    <w:rsid w:val="00E259BB"/>
    <w:rsid w:val="00E314CA"/>
    <w:rsid w:val="00E37B4F"/>
    <w:rsid w:val="00E50E8D"/>
    <w:rsid w:val="00E522F2"/>
    <w:rsid w:val="00E55E14"/>
    <w:rsid w:val="00E72E1B"/>
    <w:rsid w:val="00E73E19"/>
    <w:rsid w:val="00E74825"/>
    <w:rsid w:val="00EC109C"/>
    <w:rsid w:val="00EE34F4"/>
    <w:rsid w:val="00EF07D8"/>
    <w:rsid w:val="00F066A9"/>
    <w:rsid w:val="00F225CD"/>
    <w:rsid w:val="00F30DB5"/>
    <w:rsid w:val="00F327C4"/>
    <w:rsid w:val="00F33C6F"/>
    <w:rsid w:val="00F43011"/>
    <w:rsid w:val="00F86BF7"/>
    <w:rsid w:val="00FA4231"/>
    <w:rsid w:val="00FA44C4"/>
    <w:rsid w:val="00FB4C18"/>
    <w:rsid w:val="00FC389D"/>
    <w:rsid w:val="00FD6BDA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C0FC1"/>
  <w14:defaultImageDpi w14:val="32767"/>
  <w15:chartTrackingRefBased/>
  <w15:docId w15:val="{FFE86DCC-A877-0545-B549-B9ACC0788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C9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0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23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23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2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23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Active Rehab">
      <a:dk1>
        <a:sysClr val="windowText" lastClr="000000"/>
      </a:dk1>
      <a:lt1>
        <a:srgbClr val="FFFFFF"/>
      </a:lt1>
      <a:dk2>
        <a:srgbClr val="336600"/>
      </a:dk2>
      <a:lt2>
        <a:srgbClr val="C1E0F2"/>
      </a:lt2>
      <a:accent1>
        <a:srgbClr val="000066"/>
      </a:accent1>
      <a:accent2>
        <a:srgbClr val="F6D17C"/>
      </a:accent2>
      <a:accent3>
        <a:srgbClr val="FF7C80"/>
      </a:accent3>
      <a:accent4>
        <a:srgbClr val="00994D"/>
      </a:accent4>
      <a:accent5>
        <a:srgbClr val="E7E6E6"/>
      </a:accent5>
      <a:accent6>
        <a:srgbClr val="99CCEB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68</Words>
  <Characters>666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lik, Johna Kay Register</dc:creator>
  <cp:keywords/>
  <dc:description/>
  <cp:lastModifiedBy>Mihalik, Johna Kay Register</cp:lastModifiedBy>
  <cp:revision>3</cp:revision>
  <dcterms:created xsi:type="dcterms:W3CDTF">2019-02-19T14:26:00Z</dcterms:created>
  <dcterms:modified xsi:type="dcterms:W3CDTF">2019-02-19T14:26:00Z</dcterms:modified>
</cp:coreProperties>
</file>